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1C673" w14:textId="207E37D8" w:rsidR="006D287D" w:rsidRPr="00A70C4F" w:rsidRDefault="0032177A" w:rsidP="00681E03">
      <w:pPr>
        <w:ind w:firstLine="720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szCs w:val="20"/>
        </w:rPr>
        <w:t>Supplement</w:t>
      </w:r>
      <w:r w:rsidR="00CE1C4A" w:rsidRPr="00A70C4F">
        <w:rPr>
          <w:rFonts w:ascii="Arial" w:hAnsi="Arial" w:cs="Arial"/>
          <w:b/>
          <w:szCs w:val="20"/>
        </w:rPr>
        <w:t xml:space="preserve"> </w:t>
      </w:r>
      <w:r w:rsidR="00E13CC3" w:rsidRPr="00A70C4F">
        <w:rPr>
          <w:rFonts w:ascii="Arial" w:hAnsi="Arial" w:cs="Arial"/>
          <w:b/>
          <w:szCs w:val="20"/>
        </w:rPr>
        <w:t xml:space="preserve">1: </w:t>
      </w:r>
      <w:r w:rsidR="00C30743" w:rsidRPr="00A70C4F">
        <w:rPr>
          <w:rFonts w:ascii="Arial" w:hAnsi="Arial" w:cs="Arial"/>
          <w:b/>
          <w:bCs/>
          <w:color w:val="000000" w:themeColor="text1"/>
        </w:rPr>
        <w:t>Sensitivity analysis</w:t>
      </w:r>
    </w:p>
    <w:p w14:paraId="5043D3AB" w14:textId="77777777" w:rsidR="00E13CC3" w:rsidRPr="00A70C4F" w:rsidRDefault="00E13CC3" w:rsidP="00E13CC3">
      <w:pPr>
        <w:rPr>
          <w:rFonts w:ascii="Arial" w:hAnsi="Arial" w:cs="Arial"/>
          <w:b/>
          <w:bCs/>
          <w:color w:val="000000" w:themeColor="text1"/>
        </w:rPr>
      </w:pPr>
    </w:p>
    <w:p w14:paraId="036CE2AF" w14:textId="01F423E5" w:rsidR="00DD5605" w:rsidRPr="00A70C4F" w:rsidRDefault="006D287D">
      <w:pPr>
        <w:spacing w:after="160" w:line="259" w:lineRule="auto"/>
        <w:rPr>
          <w:rFonts w:ascii="Arial" w:hAnsi="Arial" w:cs="Arial"/>
          <w:color w:val="000000" w:themeColor="text1"/>
        </w:rPr>
      </w:pPr>
      <w:r w:rsidRPr="00A70C4F">
        <w:rPr>
          <w:rFonts w:ascii="Arial" w:hAnsi="Arial" w:cs="Arial"/>
        </w:rPr>
        <w:t>Parameter uncertainty was addressed in multi-way sensitivity analyses</w:t>
      </w:r>
      <w:r w:rsidR="0060451E" w:rsidRPr="00A70C4F">
        <w:rPr>
          <w:rFonts w:ascii="Arial" w:hAnsi="Arial" w:cs="Arial"/>
          <w:b/>
          <w:bCs/>
          <w:color w:val="000000" w:themeColor="text1"/>
        </w:rPr>
        <w:t xml:space="preserve">. </w:t>
      </w:r>
      <w:r w:rsidR="0060451E" w:rsidRPr="00A70C4F">
        <w:rPr>
          <w:rFonts w:ascii="Arial" w:hAnsi="Arial" w:cs="Arial"/>
          <w:color w:val="000000" w:themeColor="text1"/>
        </w:rPr>
        <w:t>First one-way se</w:t>
      </w:r>
      <w:r w:rsidR="00763E4E" w:rsidRPr="00A70C4F">
        <w:rPr>
          <w:rFonts w:ascii="Arial" w:hAnsi="Arial" w:cs="Arial"/>
          <w:color w:val="000000" w:themeColor="text1"/>
        </w:rPr>
        <w:t xml:space="preserve">nsitivity analyses were conducted to look at how changes in model assumptions impact on expected </w:t>
      </w:r>
      <w:r w:rsidR="00505055" w:rsidRPr="00A70C4F">
        <w:rPr>
          <w:rFonts w:ascii="Arial" w:hAnsi="Arial" w:cs="Arial"/>
          <w:color w:val="000000" w:themeColor="text1"/>
        </w:rPr>
        <w:t xml:space="preserve">costs of care pathways, </w:t>
      </w:r>
      <w:r w:rsidR="00763E4E" w:rsidRPr="00A70C4F">
        <w:rPr>
          <w:rFonts w:ascii="Arial" w:hAnsi="Arial" w:cs="Arial"/>
          <w:color w:val="000000" w:themeColor="text1"/>
        </w:rPr>
        <w:t xml:space="preserve">NMB and relative ranking of care pathway scenarios. We varied model parameters by </w:t>
      </w:r>
      <w:r w:rsidR="00AE1BBE" w:rsidRPr="00A70C4F">
        <w:rPr>
          <w:rFonts w:ascii="Arial" w:hAnsi="Arial" w:cs="Arial"/>
          <w:color w:val="000000" w:themeColor="text1"/>
        </w:rPr>
        <w:t>20</w:t>
      </w:r>
      <w:r w:rsidR="00763E4E" w:rsidRPr="00A70C4F">
        <w:rPr>
          <w:rFonts w:ascii="Arial" w:hAnsi="Arial" w:cs="Arial"/>
          <w:color w:val="000000" w:themeColor="text1"/>
        </w:rPr>
        <w:t>% above and below their baseline values</w:t>
      </w:r>
      <w:r w:rsidR="00D35888" w:rsidRPr="00A70C4F">
        <w:rPr>
          <w:rFonts w:ascii="Arial" w:hAnsi="Arial" w:cs="Arial"/>
          <w:color w:val="000000" w:themeColor="text1"/>
        </w:rPr>
        <w:t>. In addition</w:t>
      </w:r>
      <w:r w:rsidR="00505055" w:rsidRPr="00A70C4F">
        <w:rPr>
          <w:rFonts w:ascii="Arial" w:hAnsi="Arial" w:cs="Arial"/>
          <w:color w:val="000000" w:themeColor="text1"/>
        </w:rPr>
        <w:t>,</w:t>
      </w:r>
      <w:r w:rsidR="00D35888" w:rsidRPr="00A70C4F">
        <w:rPr>
          <w:rFonts w:ascii="Arial" w:hAnsi="Arial" w:cs="Arial"/>
          <w:color w:val="000000" w:themeColor="text1"/>
        </w:rPr>
        <w:t xml:space="preserve"> we varied the DALY disability weight for anorexia nervosa by their 95% confidence intervals (0.150 – 0.312). </w:t>
      </w:r>
      <w:r w:rsidR="007071EC">
        <w:rPr>
          <w:rFonts w:ascii="Arial" w:hAnsi="Arial" w:cs="Arial"/>
          <w:color w:val="000000" w:themeColor="text1"/>
        </w:rPr>
        <w:t>Further we varie</w:t>
      </w:r>
      <w:r w:rsidR="001B06ED">
        <w:rPr>
          <w:rFonts w:ascii="Arial" w:hAnsi="Arial" w:cs="Arial"/>
          <w:color w:val="000000" w:themeColor="text1"/>
        </w:rPr>
        <w:t>d our assumption that recovery and remission would have no adverse impacts</w:t>
      </w:r>
      <w:r w:rsidR="00054816">
        <w:rPr>
          <w:rFonts w:ascii="Arial" w:hAnsi="Arial" w:cs="Arial"/>
          <w:color w:val="000000" w:themeColor="text1"/>
        </w:rPr>
        <w:t xml:space="preserve"> at all</w:t>
      </w:r>
      <w:r w:rsidR="001B06ED">
        <w:rPr>
          <w:rFonts w:ascii="Arial" w:hAnsi="Arial" w:cs="Arial"/>
          <w:color w:val="000000" w:themeColor="text1"/>
        </w:rPr>
        <w:t xml:space="preserve"> and looked at how </w:t>
      </w:r>
      <w:r w:rsidR="00E170D1">
        <w:rPr>
          <w:rFonts w:ascii="Arial" w:hAnsi="Arial" w:cs="Arial"/>
          <w:color w:val="000000" w:themeColor="text1"/>
        </w:rPr>
        <w:t xml:space="preserve">this would change if </w:t>
      </w:r>
      <w:r w:rsidR="00274D90">
        <w:rPr>
          <w:rFonts w:ascii="Arial" w:hAnsi="Arial" w:cs="Arial"/>
          <w:color w:val="000000" w:themeColor="text1"/>
        </w:rPr>
        <w:t xml:space="preserve">there was still some adverse DALY impact. We assumed would at maximum be </w:t>
      </w:r>
      <w:r w:rsidR="00982F8C">
        <w:rPr>
          <w:rFonts w:ascii="Arial" w:hAnsi="Arial" w:cs="Arial"/>
          <w:color w:val="000000" w:themeColor="text1"/>
        </w:rPr>
        <w:t xml:space="preserve">the 0.150 DALY weight reported in the 95% confidence intervals. </w:t>
      </w:r>
      <w:r w:rsidR="00D35888" w:rsidRPr="00A70C4F">
        <w:rPr>
          <w:rFonts w:ascii="Arial" w:hAnsi="Arial" w:cs="Arial"/>
          <w:color w:val="000000" w:themeColor="text1"/>
        </w:rPr>
        <w:t xml:space="preserve">Our </w:t>
      </w:r>
      <w:r w:rsidR="00576608" w:rsidRPr="00A70C4F">
        <w:rPr>
          <w:rFonts w:ascii="Arial" w:hAnsi="Arial" w:cs="Arial"/>
          <w:color w:val="000000" w:themeColor="text1"/>
        </w:rPr>
        <w:t>scenario</w:t>
      </w:r>
      <w:r w:rsidR="00505055" w:rsidRPr="00A70C4F">
        <w:rPr>
          <w:rFonts w:ascii="Arial" w:hAnsi="Arial" w:cs="Arial"/>
          <w:color w:val="000000" w:themeColor="text1"/>
        </w:rPr>
        <w:t xml:space="preserve"> </w:t>
      </w:r>
      <w:r w:rsidR="00540DB2" w:rsidRPr="00A70C4F">
        <w:rPr>
          <w:rFonts w:ascii="Arial" w:hAnsi="Arial" w:cs="Arial"/>
          <w:color w:val="000000" w:themeColor="text1"/>
        </w:rPr>
        <w:t xml:space="preserve">2 </w:t>
      </w:r>
      <w:r w:rsidR="00576608" w:rsidRPr="00A70C4F">
        <w:rPr>
          <w:rFonts w:ascii="Arial" w:hAnsi="Arial" w:cs="Arial"/>
          <w:color w:val="000000" w:themeColor="text1"/>
        </w:rPr>
        <w:t>already indicated that t</w:t>
      </w:r>
      <w:r w:rsidR="00763E4E" w:rsidRPr="00A70C4F">
        <w:rPr>
          <w:rFonts w:ascii="Arial" w:hAnsi="Arial" w:cs="Arial"/>
          <w:color w:val="000000" w:themeColor="text1"/>
        </w:rPr>
        <w:t xml:space="preserve">he model is sensitive to changes in duration of expected wait time prior to access to specialist outpatient services; the longer the wait time the greater the economic case for taking steps to improve access to services, however </w:t>
      </w:r>
      <w:r w:rsidR="009C56BD" w:rsidRPr="00A70C4F">
        <w:rPr>
          <w:rFonts w:ascii="Arial" w:hAnsi="Arial" w:cs="Arial"/>
          <w:color w:val="000000" w:themeColor="text1"/>
        </w:rPr>
        <w:t xml:space="preserve">in sensitivity </w:t>
      </w:r>
      <w:r w:rsidR="00540DB2" w:rsidRPr="00A70C4F">
        <w:rPr>
          <w:rFonts w:ascii="Arial" w:hAnsi="Arial" w:cs="Arial"/>
          <w:color w:val="000000" w:themeColor="text1"/>
        </w:rPr>
        <w:t xml:space="preserve">none of the other parameters, including </w:t>
      </w:r>
      <w:r w:rsidR="00763E4E" w:rsidRPr="00A70C4F">
        <w:rPr>
          <w:rFonts w:ascii="Arial" w:hAnsi="Arial" w:cs="Arial"/>
          <w:color w:val="000000" w:themeColor="text1"/>
        </w:rPr>
        <w:t>changes in the length of hospitalisation, use of specialists versus non-specialist outpatient care services</w:t>
      </w:r>
      <w:r w:rsidR="00E83F2F" w:rsidRPr="00A70C4F">
        <w:rPr>
          <w:rFonts w:ascii="Arial" w:hAnsi="Arial" w:cs="Arial"/>
          <w:color w:val="000000" w:themeColor="text1"/>
        </w:rPr>
        <w:t xml:space="preserve"> or changes in the </w:t>
      </w:r>
      <w:r w:rsidR="00763E4E" w:rsidRPr="00A70C4F">
        <w:rPr>
          <w:rFonts w:ascii="Arial" w:hAnsi="Arial" w:cs="Arial"/>
          <w:color w:val="000000" w:themeColor="text1"/>
        </w:rPr>
        <w:t xml:space="preserve">unit costs of care </w:t>
      </w:r>
      <w:r w:rsidR="00540DB2" w:rsidRPr="00A70C4F">
        <w:rPr>
          <w:rFonts w:ascii="Arial" w:hAnsi="Arial" w:cs="Arial"/>
          <w:color w:val="000000" w:themeColor="text1"/>
        </w:rPr>
        <w:t xml:space="preserve">had a substantial impact on </w:t>
      </w:r>
      <w:r w:rsidR="00763E4E" w:rsidRPr="00A70C4F">
        <w:rPr>
          <w:rFonts w:ascii="Arial" w:hAnsi="Arial" w:cs="Arial"/>
          <w:color w:val="000000" w:themeColor="text1"/>
        </w:rPr>
        <w:t>model results.</w:t>
      </w:r>
      <w:r w:rsidR="00E83F2F" w:rsidRPr="00A70C4F">
        <w:rPr>
          <w:rFonts w:ascii="Arial" w:hAnsi="Arial" w:cs="Arial"/>
          <w:color w:val="000000" w:themeColor="text1"/>
        </w:rPr>
        <w:t xml:space="preserve"> </w:t>
      </w:r>
      <w:r w:rsidR="00054816">
        <w:rPr>
          <w:rFonts w:ascii="Arial" w:hAnsi="Arial" w:cs="Arial"/>
          <w:color w:val="000000" w:themeColor="text1"/>
        </w:rPr>
        <w:t xml:space="preserve">Changes in DALY weights had no impact on overall </w:t>
      </w:r>
      <w:r w:rsidR="004B6876">
        <w:rPr>
          <w:rFonts w:ascii="Arial" w:hAnsi="Arial" w:cs="Arial"/>
          <w:color w:val="000000" w:themeColor="text1"/>
        </w:rPr>
        <w:t xml:space="preserve">ranking of model scenarios. </w:t>
      </w:r>
      <w:r w:rsidR="00E83F2F" w:rsidRPr="00A70C4F">
        <w:rPr>
          <w:rFonts w:ascii="Arial" w:hAnsi="Arial" w:cs="Arial"/>
          <w:color w:val="000000" w:themeColor="text1"/>
        </w:rPr>
        <w:t xml:space="preserve">The impacts of </w:t>
      </w:r>
      <w:r w:rsidR="004A043F" w:rsidRPr="00A70C4F">
        <w:rPr>
          <w:rFonts w:ascii="Arial" w:hAnsi="Arial" w:cs="Arial"/>
          <w:color w:val="000000" w:themeColor="text1"/>
        </w:rPr>
        <w:t xml:space="preserve">varying </w:t>
      </w:r>
      <w:r w:rsidR="00E83F2F" w:rsidRPr="00A70C4F">
        <w:rPr>
          <w:rFonts w:ascii="Arial" w:hAnsi="Arial" w:cs="Arial"/>
          <w:color w:val="000000" w:themeColor="text1"/>
        </w:rPr>
        <w:t>discount rates</w:t>
      </w:r>
      <w:r w:rsidR="004A043F" w:rsidRPr="00A70C4F">
        <w:rPr>
          <w:rFonts w:ascii="Arial" w:hAnsi="Arial" w:cs="Arial"/>
          <w:color w:val="000000" w:themeColor="text1"/>
        </w:rPr>
        <w:t xml:space="preserve"> between 0% and 6%</w:t>
      </w:r>
      <w:r w:rsidR="00E83F2F" w:rsidRPr="00A70C4F">
        <w:rPr>
          <w:rFonts w:ascii="Arial" w:hAnsi="Arial" w:cs="Arial"/>
          <w:color w:val="000000" w:themeColor="text1"/>
        </w:rPr>
        <w:t xml:space="preserve"> were also modest.</w:t>
      </w:r>
    </w:p>
    <w:p w14:paraId="7BEF61A6" w14:textId="2309EA4C" w:rsidR="00E83F2F" w:rsidRPr="00A70C4F" w:rsidRDefault="00E83F2F">
      <w:pPr>
        <w:spacing w:after="160" w:line="259" w:lineRule="auto"/>
        <w:rPr>
          <w:rFonts w:ascii="Arial" w:hAnsi="Arial" w:cs="Arial"/>
          <w:color w:val="000000" w:themeColor="text1"/>
        </w:rPr>
      </w:pPr>
      <w:r w:rsidRPr="00A70C4F">
        <w:rPr>
          <w:rFonts w:ascii="Arial" w:hAnsi="Arial" w:cs="Arial"/>
          <w:color w:val="000000" w:themeColor="text1"/>
        </w:rPr>
        <w:t xml:space="preserve">In addition, we </w:t>
      </w:r>
      <w:r w:rsidR="00F96BF5" w:rsidRPr="00A70C4F">
        <w:rPr>
          <w:rFonts w:ascii="Arial" w:hAnsi="Arial" w:cs="Arial"/>
          <w:color w:val="000000" w:themeColor="text1"/>
        </w:rPr>
        <w:t>undertook probabilist</w:t>
      </w:r>
      <w:r w:rsidR="00A1032A" w:rsidRPr="00A70C4F">
        <w:rPr>
          <w:rFonts w:ascii="Arial" w:hAnsi="Arial" w:cs="Arial"/>
          <w:color w:val="000000" w:themeColor="text1"/>
        </w:rPr>
        <w:t xml:space="preserve">ic sensitivity analysis varying </w:t>
      </w:r>
      <w:r w:rsidR="00B51049" w:rsidRPr="00A70C4F">
        <w:rPr>
          <w:rFonts w:ascii="Arial" w:hAnsi="Arial" w:cs="Arial"/>
          <w:color w:val="000000" w:themeColor="text1"/>
        </w:rPr>
        <w:t>key parameters</w:t>
      </w:r>
      <w:r w:rsidR="0060451E" w:rsidRPr="00A70C4F">
        <w:rPr>
          <w:rFonts w:ascii="Arial" w:hAnsi="Arial" w:cs="Arial"/>
          <w:color w:val="000000" w:themeColor="text1"/>
        </w:rPr>
        <w:t xml:space="preserve"> concurrently 10,000 times</w:t>
      </w:r>
      <w:r w:rsidR="00B51049" w:rsidRPr="00A70C4F">
        <w:rPr>
          <w:rFonts w:ascii="Arial" w:hAnsi="Arial" w:cs="Arial"/>
          <w:color w:val="000000" w:themeColor="text1"/>
        </w:rPr>
        <w:t>, accounting for distributional assumptions around each parameter. Again, this did not change scenario rankings or</w:t>
      </w:r>
      <w:r w:rsidR="0060451E" w:rsidRPr="00A70C4F">
        <w:rPr>
          <w:rFonts w:ascii="Arial" w:hAnsi="Arial" w:cs="Arial"/>
          <w:color w:val="000000" w:themeColor="text1"/>
        </w:rPr>
        <w:t xml:space="preserve"> impact substantially on the magnitude of NMBs.</w:t>
      </w:r>
    </w:p>
    <w:p w14:paraId="1C95E218" w14:textId="77777777" w:rsidR="000F0DEA" w:rsidRPr="00A70C4F" w:rsidRDefault="000F0DEA">
      <w:pPr>
        <w:spacing w:after="160" w:line="259" w:lineRule="auto"/>
        <w:rPr>
          <w:rFonts w:ascii="Arial" w:hAnsi="Arial" w:cs="Arial"/>
          <w:color w:val="000000" w:themeColor="text1"/>
        </w:rPr>
      </w:pPr>
    </w:p>
    <w:p w14:paraId="79DD1870" w14:textId="77777777" w:rsidR="003D6CD8" w:rsidRPr="00A70C4F" w:rsidRDefault="003D6CD8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br w:type="page"/>
      </w:r>
    </w:p>
    <w:p w14:paraId="4F106009" w14:textId="4241216C" w:rsidR="004A043F" w:rsidRPr="00A70C4F" w:rsidRDefault="004A043F" w:rsidP="00C05530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>One-way sensitivity analyses</w:t>
      </w:r>
    </w:p>
    <w:p w14:paraId="447F8AEF" w14:textId="2F50EFE8" w:rsidR="00C05530" w:rsidRPr="00A70C4F" w:rsidRDefault="00C05530" w:rsidP="00C05530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t>England Expected Mean Cost Lower Parameter Value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358"/>
        <w:gridCol w:w="1118"/>
        <w:gridCol w:w="996"/>
        <w:gridCol w:w="1118"/>
        <w:gridCol w:w="996"/>
        <w:gridCol w:w="1118"/>
        <w:gridCol w:w="996"/>
        <w:gridCol w:w="1118"/>
        <w:gridCol w:w="996"/>
        <w:gridCol w:w="1118"/>
        <w:gridCol w:w="996"/>
      </w:tblGrid>
      <w:tr w:rsidR="007D7594" w:rsidRPr="00A70C4F" w14:paraId="32074056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B6FA16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4A4EFBD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68E0606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189B7EC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B61A4DC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BFE7ABE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CB79761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A371B3C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F1CB313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B0EB77E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EA24392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7D7594" w:rsidRPr="00A70C4F" w14:paraId="729B15EF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3BE64D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inpatient (per 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FF079E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,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9D4049B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5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5C1575F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,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419FA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5.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19739E3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,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194A057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D81282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9,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4AC418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518F68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F75594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1.10%</w:t>
            </w:r>
          </w:p>
        </w:tc>
      </w:tr>
      <w:tr w:rsidR="007D7594" w:rsidRPr="00A70C4F" w14:paraId="5B1C5313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A565BD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outpatient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E3CDD7F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0,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00A492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A5F661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E98F1A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9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D23A432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B5F0481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4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3CA9E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,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4E98A6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3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42E5B4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731C96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96%</w:t>
            </w:r>
          </w:p>
        </w:tc>
      </w:tr>
      <w:tr w:rsidR="007D7594" w:rsidRPr="00A70C4F" w14:paraId="4C809B47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ABDCAA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non-specialist outpatient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43D461E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1,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B7B700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7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F46D7D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,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19433B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334FAC9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285CE62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24B4584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,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B6B079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0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9CCB6D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534FAA7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7D7594" w:rsidRPr="00A70C4F" w14:paraId="527F73FD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D1DEFC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Primary care doctor consultation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6474D7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1,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E3295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7B66C51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C661440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4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323B744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3A6148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6B2B5C4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,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F3E9ED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861E976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F462ED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93%</w:t>
            </w:r>
          </w:p>
        </w:tc>
      </w:tr>
      <w:tr w:rsidR="007D7594" w:rsidRPr="00A70C4F" w14:paraId="24F706AD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918188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ength of inpatient st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23295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,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F55D2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3.9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034848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,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F8C519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3.7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4AE533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,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BAED4D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2.6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42E5CA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9,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A5E0B8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2.4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AAA917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25C4AD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9.74%</w:t>
            </w:r>
          </w:p>
        </w:tc>
      </w:tr>
      <w:tr w:rsidR="007D7594" w:rsidRPr="00A70C4F" w14:paraId="706B48B6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C7EEEB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treated with non-specialist outpatient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8257F92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0,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9BC17A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4.2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F5A636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9A51B0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4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E0B7C17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9A46B4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3B546D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,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C6C3053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6.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D86C826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B95E80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7D7594" w:rsidRPr="00A70C4F" w14:paraId="3EAE1238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D163C1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ASED outpatien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ECC3D9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9,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322226B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8F1A6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,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FF45F0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7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EE23D9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,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6E21E4B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BB0CA6F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,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852DE17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E1EE30F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1F993F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7D7594" w:rsidRPr="00A70C4F" w14:paraId="66D5D213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FDBD9E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non-specialist outpatien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F6036FB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9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92A1A31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F3BAFEE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,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FD90709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3EFF2B5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3EEF21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468BBF9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0,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002A61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9.3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E66ACDF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402B490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7D7594" w:rsidRPr="00A70C4F" w14:paraId="35A6E703" w14:textId="77777777" w:rsidTr="007D759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E913F8" w14:textId="77777777" w:rsidR="007D7594" w:rsidRPr="00A70C4F" w:rsidRDefault="007D75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re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FAFEE9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0,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617E28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4.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631BA2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,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BFE45B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3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8A83DA4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,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9519A77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4.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9F918F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,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69FFBFC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292AEA4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4296FB" w14:textId="77777777" w:rsidR="007D7594" w:rsidRPr="00A70C4F" w:rsidRDefault="007D759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24%</w:t>
            </w:r>
          </w:p>
        </w:tc>
      </w:tr>
    </w:tbl>
    <w:p w14:paraId="6F285CDA" w14:textId="77777777" w:rsidR="00420672" w:rsidRPr="00A70C4F" w:rsidRDefault="00420672" w:rsidP="00420672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70C4F">
        <w:rPr>
          <w:rFonts w:ascii="Arial" w:hAnsi="Arial" w:cs="Arial"/>
          <w:color w:val="000000" w:themeColor="text1"/>
          <w:sz w:val="20"/>
          <w:szCs w:val="20"/>
        </w:rPr>
        <w:t>ASED=Adult Specialist Eating Disorder Service</w:t>
      </w:r>
    </w:p>
    <w:p w14:paraId="5FCE1F7E" w14:textId="77777777" w:rsidR="007D7594" w:rsidRPr="00A70C4F" w:rsidRDefault="007D7594">
      <w:pPr>
        <w:spacing w:after="160" w:line="259" w:lineRule="auto"/>
        <w:rPr>
          <w:rFonts w:ascii="Arial" w:hAnsi="Arial" w:cs="Arial"/>
          <w:color w:val="000000" w:themeColor="text1"/>
        </w:rPr>
      </w:pPr>
    </w:p>
    <w:p w14:paraId="219B0749" w14:textId="2BA26F41" w:rsidR="00420672" w:rsidRPr="00A70C4F" w:rsidRDefault="00DE659B" w:rsidP="00420672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t>England</w:t>
      </w:r>
      <w:r w:rsidR="00420672" w:rsidRPr="00A70C4F">
        <w:rPr>
          <w:rFonts w:ascii="Arial" w:hAnsi="Arial" w:cs="Arial"/>
          <w:b/>
          <w:bCs/>
          <w:color w:val="000000" w:themeColor="text1"/>
        </w:rPr>
        <w:t xml:space="preserve"> Net Monetary Benefit Lower Parameter Valu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555"/>
        <w:gridCol w:w="1188"/>
        <w:gridCol w:w="1090"/>
        <w:gridCol w:w="1185"/>
        <w:gridCol w:w="1090"/>
        <w:gridCol w:w="1185"/>
        <w:gridCol w:w="1089"/>
        <w:gridCol w:w="1184"/>
        <w:gridCol w:w="1089"/>
        <w:gridCol w:w="1184"/>
        <w:gridCol w:w="1089"/>
      </w:tblGrid>
      <w:tr w:rsidR="00C2706B" w:rsidRPr="00A70C4F" w14:paraId="38C6B9AD" w14:textId="77777777" w:rsidTr="00DE659B">
        <w:trPr>
          <w:trHeight w:val="319"/>
        </w:trPr>
        <w:tc>
          <w:tcPr>
            <w:tcW w:w="91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107A17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D288805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6F6DC1E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7673C7F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E88A690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B6A8E4C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1E1C4FD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D4EED69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7F6A446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C08BDB6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662D65F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C2706B" w:rsidRPr="00A70C4F" w14:paraId="280B82C9" w14:textId="77777777" w:rsidTr="00DE659B">
        <w:trPr>
          <w:trHeight w:val="319"/>
        </w:trPr>
        <w:tc>
          <w:tcPr>
            <w:tcW w:w="91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CE0068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ALY weight Anorexia Nervos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BF27877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1,2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004292C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77%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AC62CF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8,1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5799B4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23%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B08DEC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8,29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415035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67%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AEC0F1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0,7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82CC686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64%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C8FA58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1,27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38B884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09%</w:t>
            </w:r>
          </w:p>
        </w:tc>
      </w:tr>
      <w:tr w:rsidR="00C2706B" w:rsidRPr="00A70C4F" w14:paraId="77104141" w14:textId="77777777" w:rsidTr="00DE659B">
        <w:trPr>
          <w:trHeight w:val="319"/>
        </w:trPr>
        <w:tc>
          <w:tcPr>
            <w:tcW w:w="91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A522F9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iscount rate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3B8F03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3,3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5EA36C9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47%</w:t>
            </w:r>
          </w:p>
        </w:tc>
        <w:tc>
          <w:tcPr>
            <w:tcW w:w="42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44AEE9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2,2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6F6FE15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46%</w:t>
            </w:r>
          </w:p>
        </w:tc>
        <w:tc>
          <w:tcPr>
            <w:tcW w:w="42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7E3282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1,1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649EFC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41%</w:t>
            </w:r>
          </w:p>
        </w:tc>
        <w:tc>
          <w:tcPr>
            <w:tcW w:w="42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3409D4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3,8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69F384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41%</w:t>
            </w:r>
          </w:p>
        </w:tc>
        <w:tc>
          <w:tcPr>
            <w:tcW w:w="42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AFDF34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6,5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1295F9" w14:textId="77777777" w:rsidR="00C2706B" w:rsidRPr="00A70C4F" w:rsidRDefault="00C2706B" w:rsidP="00DE659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27%</w:t>
            </w:r>
          </w:p>
        </w:tc>
      </w:tr>
    </w:tbl>
    <w:p w14:paraId="4B0E4343" w14:textId="77777777" w:rsidR="00DE659B" w:rsidRPr="00A70C4F" w:rsidRDefault="00DE659B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1909E7B6" w14:textId="5AE14541" w:rsidR="00DE659B" w:rsidRPr="00A70C4F" w:rsidRDefault="00DE659B" w:rsidP="00DE659B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>England Expected Mean Cost Higher Parameter Value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4038"/>
        <w:gridCol w:w="1061"/>
        <w:gridCol w:w="917"/>
        <w:gridCol w:w="1061"/>
        <w:gridCol w:w="917"/>
        <w:gridCol w:w="1061"/>
        <w:gridCol w:w="917"/>
        <w:gridCol w:w="1061"/>
        <w:gridCol w:w="917"/>
        <w:gridCol w:w="1061"/>
        <w:gridCol w:w="917"/>
      </w:tblGrid>
      <w:tr w:rsidR="00E97495" w:rsidRPr="00A70C4F" w14:paraId="0D5A2225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9BDA0E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4091771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BD5010C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5960FA2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8E2B7BC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CAF60C4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F202540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F421797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58FC1C3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70941BD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92BB8B8" w14:textId="77777777" w:rsidR="00E97495" w:rsidRPr="00A70C4F" w:rsidRDefault="00E97495" w:rsidP="00093D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E97495" w:rsidRPr="00A70C4F" w14:paraId="782DCA68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DC9ADD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inpatient (per day)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2DFDAF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6,79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69DD8A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5.90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64F576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1,3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229934C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5.64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04A5DF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8,5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5C3EFE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4.39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E96E1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,8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4313DB3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4.24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18D198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99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32D9EB1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10%</w:t>
            </w:r>
          </w:p>
        </w:tc>
      </w:tr>
      <w:tr w:rsidR="00E97495" w:rsidRPr="00A70C4F" w14:paraId="1127B67F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BAFD62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outpatient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9746FC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2,5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8AF5BC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5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01EC03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,93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C80A34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9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3C41F0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,07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ABA4DE2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5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4AABB2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,38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A9A846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.5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A972C0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5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A40A30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.97%</w:t>
            </w:r>
          </w:p>
        </w:tc>
      </w:tr>
      <w:tr w:rsidR="00E97495" w:rsidRPr="00A70C4F" w14:paraId="1C4094FC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90DE8F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non-specialist outpatient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B6E52C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1,98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829EED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77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17D10D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,3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8BBA939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91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57F72D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9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3B262C6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840F36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,8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4856D3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0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3785B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1185A3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E97495" w:rsidRPr="00A70C4F" w14:paraId="432DF294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A0480F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Primary care doctor consultation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F95059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2,00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E8C4B8F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83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3B95FF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,26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3F64ACD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5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A07B5B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,2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9A92694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0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39D169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,85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237439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1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2E88B2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5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D3EF44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94%</w:t>
            </w:r>
          </w:p>
        </w:tc>
      </w:tr>
      <w:tr w:rsidR="00E97495" w:rsidRPr="00A70C4F" w14:paraId="1EF0395B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BFE6BD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ength of inpatient stay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03CBBB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6,15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9ABB46D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3.8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359E39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0,48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03EEBC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2.3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EA903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8,07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9AB79BA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2.57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69B60E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,4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C79F6A0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2.4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F7332A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79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F72B755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9.71%</w:t>
            </w:r>
          </w:p>
        </w:tc>
      </w:tr>
      <w:tr w:rsidR="00E97495" w:rsidRPr="00A70C4F" w14:paraId="10BB517D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D52D1B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treated with non-specialist outpatient care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301E82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3,1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0F0F76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2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D0E39D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8,26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EB8FA01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1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5BD341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9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C424C1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C2C62C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12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395975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.81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299E51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AB67D5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E97495" w:rsidRPr="00A70C4F" w14:paraId="6B31570D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31ECAB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ASED outpatient treatment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51482A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4,25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4A70C3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.9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D4CC44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9,2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4AD4E6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.7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A5AF71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8,5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485CB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4.3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19AA15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,59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49E93B0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49949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9C950E5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E97495" w:rsidRPr="00A70C4F" w14:paraId="0E2673E8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E58335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non-specialist outpatient treatment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E78144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4,28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D56CE9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.9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405C3C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9,26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E1F3A6C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.8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1105CA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9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B181E4D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4F5CFE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,7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AF6121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9.3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DF558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F2A204F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E97495" w:rsidRPr="00A70C4F" w14:paraId="660CE55E" w14:textId="77777777" w:rsidTr="00093D31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3952D6" w14:textId="77777777" w:rsidR="00E97495" w:rsidRPr="00A70C4F" w:rsidRDefault="00E9749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rehospitalisation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2BC77D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33,18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890E80A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5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22BB79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8,4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17EE3C1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5.03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F431F0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,96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2CA153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11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35BE8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,62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9DAFE90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58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16492AA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9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5B27A7" w14:textId="77777777" w:rsidR="00E97495" w:rsidRPr="00A70C4F" w:rsidRDefault="00E9749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.57%</w:t>
            </w:r>
          </w:p>
        </w:tc>
      </w:tr>
    </w:tbl>
    <w:p w14:paraId="6D146B35" w14:textId="77777777" w:rsidR="00093D31" w:rsidRPr="00A70C4F" w:rsidRDefault="00093D31" w:rsidP="00093D31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70C4F">
        <w:rPr>
          <w:rFonts w:ascii="Arial" w:hAnsi="Arial" w:cs="Arial"/>
          <w:color w:val="000000" w:themeColor="text1"/>
          <w:sz w:val="20"/>
          <w:szCs w:val="20"/>
        </w:rPr>
        <w:t>ASED=Adult Specialist Eating Disorder Service</w:t>
      </w:r>
    </w:p>
    <w:p w14:paraId="45A33C9A" w14:textId="77777777" w:rsidR="00093D31" w:rsidRPr="00A70C4F" w:rsidRDefault="00093D31" w:rsidP="00DE659B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3A369C52" w14:textId="3FD0BB03" w:rsidR="00DE659B" w:rsidRPr="00A70C4F" w:rsidRDefault="00093D31" w:rsidP="00DE659B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t>England</w:t>
      </w:r>
      <w:r w:rsidR="00DE659B" w:rsidRPr="00A70C4F">
        <w:rPr>
          <w:rFonts w:ascii="Arial" w:hAnsi="Arial" w:cs="Arial"/>
          <w:b/>
          <w:bCs/>
          <w:color w:val="000000" w:themeColor="text1"/>
        </w:rPr>
        <w:t xml:space="preserve"> Net Monetary Benefit </w:t>
      </w:r>
      <w:r w:rsidRPr="00A70C4F">
        <w:rPr>
          <w:rFonts w:ascii="Arial" w:hAnsi="Arial" w:cs="Arial"/>
          <w:b/>
          <w:bCs/>
          <w:color w:val="000000" w:themeColor="text1"/>
        </w:rPr>
        <w:t>Higher</w:t>
      </w:r>
      <w:r w:rsidR="00DE659B" w:rsidRPr="00A70C4F">
        <w:rPr>
          <w:rFonts w:ascii="Arial" w:hAnsi="Arial" w:cs="Arial"/>
          <w:b/>
          <w:bCs/>
          <w:color w:val="000000" w:themeColor="text1"/>
        </w:rPr>
        <w:t xml:space="preserve"> Parameter Values</w:t>
      </w:r>
    </w:p>
    <w:tbl>
      <w:tblPr>
        <w:tblW w:w="0" w:type="auto"/>
        <w:jc w:val="right"/>
        <w:tblLook w:val="0000" w:firstRow="0" w:lastRow="0" w:firstColumn="0" w:lastColumn="0" w:noHBand="0" w:noVBand="0"/>
      </w:tblPr>
      <w:tblGrid>
        <w:gridCol w:w="2676"/>
        <w:gridCol w:w="1174"/>
        <w:gridCol w:w="1075"/>
        <w:gridCol w:w="1174"/>
        <w:gridCol w:w="1076"/>
        <w:gridCol w:w="1175"/>
        <w:gridCol w:w="1076"/>
        <w:gridCol w:w="1175"/>
        <w:gridCol w:w="1076"/>
        <w:gridCol w:w="1175"/>
        <w:gridCol w:w="1076"/>
      </w:tblGrid>
      <w:tr w:rsidR="00630B46" w:rsidRPr="00630B46" w14:paraId="00F8C3C3" w14:textId="77777777" w:rsidTr="00630B46">
        <w:trPr>
          <w:trHeight w:val="319"/>
          <w:jc w:val="right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F4751A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D3D2E60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F29011A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31C0F65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687846F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7F081FF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0B7EE39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B3AF1B3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F573691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FD55103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591AF24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630B46" w:rsidRPr="00630B46" w14:paraId="55966798" w14:textId="77777777" w:rsidTr="00630B46">
        <w:trPr>
          <w:trHeight w:val="319"/>
          <w:jc w:val="right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7AAE7C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ALY weight Anorexia Nerv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784B00E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2,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862C254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1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C60806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1,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B2EC384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4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0F8A06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9,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B2EF7AC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98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E0661D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2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2BA3E34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95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F1184B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5,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53DF96C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29%</w:t>
            </w:r>
          </w:p>
        </w:tc>
      </w:tr>
      <w:tr w:rsidR="00630B46" w:rsidRPr="00630B46" w14:paraId="3980DCA2" w14:textId="77777777" w:rsidTr="00630B46">
        <w:trPr>
          <w:trHeight w:val="319"/>
          <w:jc w:val="right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111760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ALY weight Remission / Reco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8BA7997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94,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4D78D25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32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4E7E82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00,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A5838A9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7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8299C4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01,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E51BD08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3.9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CDCB06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04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1F28D69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3.8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279BA8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3,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78B63CE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16%</w:t>
            </w:r>
          </w:p>
        </w:tc>
      </w:tr>
      <w:tr w:rsidR="00630B46" w:rsidRPr="00630B46" w14:paraId="2CFFE322" w14:textId="77777777" w:rsidTr="00630B46">
        <w:trPr>
          <w:trHeight w:val="319"/>
          <w:jc w:val="right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9D0400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iscount rate (6%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AF42F9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1,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FA93588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0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776B89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8,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5654B66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0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0A5FB9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7,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B07039D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0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227BD9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0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0F5F732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0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18F7F5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1,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3ED2DB9" w14:textId="77777777" w:rsidR="00630B46" w:rsidRPr="00630B46" w:rsidRDefault="00630B46" w:rsidP="00630B4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630B4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6.96%</w:t>
            </w:r>
          </w:p>
        </w:tc>
      </w:tr>
    </w:tbl>
    <w:p w14:paraId="6A4A1B64" w14:textId="77777777" w:rsidR="00916F05" w:rsidRDefault="00916F05" w:rsidP="0012410D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664E6611" w14:textId="77777777" w:rsidR="00916F05" w:rsidRDefault="00916F05" w:rsidP="0012410D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31F1765E" w14:textId="3809AD69" w:rsidR="0012410D" w:rsidRPr="00A70C4F" w:rsidRDefault="0012410D" w:rsidP="0012410D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>Germany Expected Mean Cost Lower Parameter Valu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358"/>
        <w:gridCol w:w="1118"/>
        <w:gridCol w:w="996"/>
        <w:gridCol w:w="1118"/>
        <w:gridCol w:w="996"/>
        <w:gridCol w:w="1118"/>
        <w:gridCol w:w="996"/>
        <w:gridCol w:w="1118"/>
        <w:gridCol w:w="996"/>
        <w:gridCol w:w="1118"/>
        <w:gridCol w:w="996"/>
      </w:tblGrid>
      <w:tr w:rsidR="000454FC" w:rsidRPr="00A70C4F" w14:paraId="376312A8" w14:textId="77777777" w:rsidTr="000454FC">
        <w:trPr>
          <w:trHeight w:val="31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915BD0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77C0C89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CF9B2AA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2482E3A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622345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93E120C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D470B55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98AA5D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70889DC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D9DA09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3261793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0454FC" w:rsidRPr="00A70C4F" w14:paraId="749029CC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CF8FF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inpatient (per 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BD30E3D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1,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AD5F86D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7.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A84543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9,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76091D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7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4854FC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8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F10AE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5.8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13C4B70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7,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26C36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5.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7233DB3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4,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0302D3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3.18%</w:t>
            </w:r>
          </w:p>
        </w:tc>
      </w:tr>
      <w:tr w:rsidR="000454FC" w:rsidRPr="00A70C4F" w14:paraId="10533085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A06C7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outpatient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6D3CA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3,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BBC104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.8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8C976B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1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3DB4AA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2.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CBC726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0,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AA3FEE1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3.4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075E42B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9,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5BF04B6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2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C2491B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5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F6B38F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8.11%</w:t>
            </w:r>
          </w:p>
        </w:tc>
      </w:tr>
      <w:tr w:rsidR="000454FC" w:rsidRPr="00A70C4F" w14:paraId="498DFFC1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79214D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non-specialist outpatient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BFF6FA5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3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6B03A0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177068A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1,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E42A7E3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4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2F7B7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0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9F7EEF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D56B5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9,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83E49E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BE6261D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5,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751008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0454FC" w:rsidRPr="00A70C4F" w14:paraId="0405F7F4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99583E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Primary care doctor consultation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DB272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3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79DAD5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7CD0B26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1,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319A3B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9F692B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0,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6742AE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B7602FF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9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95DDF2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7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46D84D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5,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E4C27D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28%</w:t>
            </w:r>
          </w:p>
        </w:tc>
      </w:tr>
      <w:tr w:rsidR="000454FC" w:rsidRPr="00A70C4F" w14:paraId="44ACA4CD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05EFA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ength of inpatient st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C75E4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1,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78970B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2.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476541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0,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4042370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2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DD05BB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9,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D5ABDF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1.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D3681B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8,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F1A891E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1.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80B1CB1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5,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D586F2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9.37%</w:t>
            </w:r>
          </w:p>
        </w:tc>
      </w:tr>
      <w:tr w:rsidR="000454FC" w:rsidRPr="00A70C4F" w14:paraId="213B25D9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3B158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treated with non-specialist outpatient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BB5B9B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2,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5A20A2D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4.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46D4DBE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1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04C535B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4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26A20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0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422A376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E5B33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8,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184A0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7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0DC9F3F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5,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D6104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0454FC" w:rsidRPr="00A70C4F" w14:paraId="4D05E10F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7B631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ASED outpatien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F857721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2,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37F440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8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3A1E4C3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0,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4D1D871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8.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1694B7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9,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F808A43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0.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45267A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8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4E1CCCB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5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57A639B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5,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4C312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0454FC" w:rsidRPr="00A70C4F" w14:paraId="476459EC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97D21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non-specialist outpatien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C63ADCC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2,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70F453F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8.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E06F6F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0,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1FBE6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8.6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CD76CE6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0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F798F5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7CF864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8,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651CA81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10.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AD276DB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5,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2667AE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0454FC" w:rsidRPr="00A70C4F" w14:paraId="430BD3D9" w14:textId="77777777" w:rsidTr="000454FC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DA9929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re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0329F59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2,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17F113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4.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E883447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11,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4A617C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3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28A95C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9,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9A0FB4A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4.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D5135C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9,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C548338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3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13ACA2B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 5,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76AB0C2" w14:textId="77777777" w:rsidR="000454FC" w:rsidRPr="00A70C4F" w:rsidRDefault="000454FC" w:rsidP="00DC7B3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-0.28%</w:t>
            </w:r>
          </w:p>
        </w:tc>
      </w:tr>
    </w:tbl>
    <w:p w14:paraId="0B4D28DB" w14:textId="77777777" w:rsidR="0012410D" w:rsidRPr="00A70C4F" w:rsidRDefault="0012410D" w:rsidP="0012410D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70C4F">
        <w:rPr>
          <w:rFonts w:ascii="Arial" w:hAnsi="Arial" w:cs="Arial"/>
          <w:color w:val="000000" w:themeColor="text1"/>
          <w:sz w:val="20"/>
          <w:szCs w:val="20"/>
        </w:rPr>
        <w:t>ASED=Adult Specialist Eating Disorder Service</w:t>
      </w:r>
    </w:p>
    <w:p w14:paraId="01F35FE6" w14:textId="77777777" w:rsidR="002431D9" w:rsidRPr="00A70C4F" w:rsidRDefault="002431D9" w:rsidP="002431D9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E9EAD01" w14:textId="77777777" w:rsidR="001C795A" w:rsidRPr="00A70C4F" w:rsidRDefault="001C795A" w:rsidP="001C795A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t>Germany Net Monetary Benefit Lower Parameter Value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4038"/>
        <w:gridCol w:w="1061"/>
        <w:gridCol w:w="917"/>
        <w:gridCol w:w="1061"/>
        <w:gridCol w:w="917"/>
        <w:gridCol w:w="1061"/>
        <w:gridCol w:w="917"/>
        <w:gridCol w:w="1061"/>
        <w:gridCol w:w="917"/>
        <w:gridCol w:w="1061"/>
        <w:gridCol w:w="917"/>
      </w:tblGrid>
      <w:tr w:rsidR="001C795A" w:rsidRPr="00A70C4F" w14:paraId="6A189CF4" w14:textId="77777777" w:rsidTr="006014F5">
        <w:trPr>
          <w:trHeight w:val="319"/>
          <w:jc w:val="center"/>
        </w:trPr>
        <w:tc>
          <w:tcPr>
            <w:tcW w:w="19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5FD8FB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013E8F4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6DCB554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C252570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81A364B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0A1B7C8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7145A02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2CDDD37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EAC3C54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09348F1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D622B00" w14:textId="77777777" w:rsidR="001C795A" w:rsidRPr="00A70C4F" w:rsidRDefault="001C795A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1C795A" w:rsidRPr="00A70C4F" w14:paraId="4F04C1C7" w14:textId="77777777" w:rsidTr="006014F5">
        <w:trPr>
          <w:trHeight w:val="319"/>
          <w:jc w:val="center"/>
        </w:trPr>
        <w:tc>
          <w:tcPr>
            <w:tcW w:w="190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4A2384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ALY weight Anorexia Nervos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04167DB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51,9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839FB6C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.12%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6F4749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55,48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0E8853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79%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90929A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55,23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454C522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.07%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1B831F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56,4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181E09A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.06%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925174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61,74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E4BDA5B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.71%</w:t>
            </w:r>
          </w:p>
        </w:tc>
      </w:tr>
      <w:tr w:rsidR="001C795A" w:rsidRPr="00A70C4F" w14:paraId="3C068CAE" w14:textId="77777777" w:rsidTr="006014F5">
        <w:trPr>
          <w:trHeight w:val="319"/>
          <w:jc w:val="center"/>
        </w:trPr>
        <w:tc>
          <w:tcPr>
            <w:tcW w:w="190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ADEA4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iscount rate (0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E8BE9E8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76,84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8994931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1.10%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99A375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81,56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20A45D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1.08%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4E23C7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80,45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BF78A3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1.06%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83EA4C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81,77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C01A6F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1.04%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C2F056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€288,42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8AEF2F" w14:textId="77777777" w:rsidR="001C795A" w:rsidRPr="00A70C4F" w:rsidRDefault="001C795A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0.97%</w:t>
            </w:r>
          </w:p>
        </w:tc>
      </w:tr>
    </w:tbl>
    <w:p w14:paraId="624FC84D" w14:textId="77777777" w:rsidR="001C795A" w:rsidRPr="00A70C4F" w:rsidRDefault="001C795A" w:rsidP="001C795A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29C40AB0" w14:textId="77777777" w:rsidR="001C795A" w:rsidRPr="00A70C4F" w:rsidRDefault="001C795A" w:rsidP="001C795A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5C1B9451" w14:textId="5ECFE836" w:rsidR="00D675CF" w:rsidRPr="00A70C4F" w:rsidRDefault="00D675CF" w:rsidP="00D675CF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>Germany Expected Mean Cost Higher Parameter Value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4038"/>
        <w:gridCol w:w="1061"/>
        <w:gridCol w:w="917"/>
        <w:gridCol w:w="1061"/>
        <w:gridCol w:w="917"/>
        <w:gridCol w:w="1061"/>
        <w:gridCol w:w="917"/>
        <w:gridCol w:w="1061"/>
        <w:gridCol w:w="917"/>
        <w:gridCol w:w="1061"/>
        <w:gridCol w:w="917"/>
      </w:tblGrid>
      <w:tr w:rsidR="00AB1BF1" w:rsidRPr="00A70C4F" w14:paraId="1AB4D2A0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7FB098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9A68AC4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52648FC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8CAC5D5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61477DC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A4719F3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4BB4FC0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0EF55BD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8B8F718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AEC3FD6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459F911" w14:textId="77777777" w:rsidR="00AB1BF1" w:rsidRPr="00A70C4F" w:rsidRDefault="00AB1BF1" w:rsidP="00AB1BF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AB1BF1" w:rsidRPr="00A70C4F" w14:paraId="5E14257F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01089D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inpatient (per day)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B42343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85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9B98BF7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7.23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3B7FA4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6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9C6230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7.16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6F9A56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0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980B95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5.87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535895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78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7A306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5.98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9EFACA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6,44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07F378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3.18%</w:t>
            </w:r>
          </w:p>
        </w:tc>
      </w:tr>
      <w:tr w:rsidR="00AB1BF1" w:rsidRPr="00A70C4F" w14:paraId="7AF1C9AA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EF7059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outpatient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B5DFCD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77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576A4E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8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95F9F7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88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5A36B7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2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5DD1C7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8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F457F5B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.4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33AB82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9,54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47982F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73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A60383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6,07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5E19A85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.53%</w:t>
            </w:r>
          </w:p>
        </w:tc>
      </w:tr>
      <w:tr w:rsidR="00AB1BF1" w:rsidRPr="00A70C4F" w14:paraId="1E8EB6F6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D2676F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non-specialist outpatient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D6DDB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57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04D83A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3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E7F0A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6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0715DF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4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DEED7F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4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49E0BF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4007C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9,3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76676D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5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6ACB97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5,6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B11379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AB1BF1" w:rsidRPr="00A70C4F" w14:paraId="1F56439B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0DAEB1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Primary care doctor consultation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F3A665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5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D4378B0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5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79C57D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6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9A262D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1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B7570E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5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2936B3C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6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85AAA6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9,3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EF07194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7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421B5A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5,7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820046B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28%</w:t>
            </w:r>
          </w:p>
        </w:tc>
      </w:tr>
      <w:tr w:rsidR="00AB1BF1" w:rsidRPr="00A70C4F" w14:paraId="24695B8C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6C56C4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ength of inpatient stay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4985A8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9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993974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8.3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3DCC3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74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FCF3E5B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8.2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97F8A2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2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D2A34F2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6.8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3DF670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87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F240E50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6.9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45F4EB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6,49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D1BDC0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4.02%</w:t>
            </w:r>
          </w:p>
        </w:tc>
      </w:tr>
      <w:tr w:rsidR="00AB1BF1" w:rsidRPr="00A70C4F" w14:paraId="6E721730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E9D9CE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treated with non-specialist outpatient care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55ACC5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13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7D1E1FF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5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D7EB12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14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B62000E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4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A91637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4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C6230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39D446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9,99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7916562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.51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EB4648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5,6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F3FE5E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AB1BF1" w:rsidRPr="00A70C4F" w14:paraId="584755D6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F091BD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ASED outpatient treatment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13B88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68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89B0E13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5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77D27A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2D2A1E2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5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9935D7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1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B351AB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5.8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5101CA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9,2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9BE4ED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E276C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5,6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F280E3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AB1BF1" w:rsidRPr="00A70C4F" w14:paraId="20963467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B4D69F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non-specialist outpatient treatment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9A707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69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ED99C36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6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4A9DAE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9002C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6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C7CC6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4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F9A77F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9B7454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26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CA6F0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0.4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12B923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5,6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5539C6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AB1BF1" w:rsidRPr="00A70C4F" w14:paraId="3F91E5C5" w14:textId="77777777" w:rsidTr="002431D9">
        <w:trPr>
          <w:trHeight w:val="319"/>
          <w:jc w:val="center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65143B" w14:textId="77777777" w:rsidR="00AB1BF1" w:rsidRPr="00A70C4F" w:rsidRDefault="00AB1B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rehospitalisation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C5F9D7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18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0EA836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9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580A2B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26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88AD27C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5.53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B9C81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9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23E33E2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53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5945E8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9,77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DBC931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5.13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8C25CEE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5,9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73E129" w14:textId="77777777" w:rsidR="00AB1BF1" w:rsidRPr="00A70C4F" w:rsidRDefault="00AB1BF1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25%</w:t>
            </w:r>
          </w:p>
        </w:tc>
      </w:tr>
    </w:tbl>
    <w:p w14:paraId="0FCE2BC9" w14:textId="77777777" w:rsidR="002431D9" w:rsidRPr="00A70C4F" w:rsidRDefault="002431D9" w:rsidP="002431D9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70C4F">
        <w:rPr>
          <w:rFonts w:ascii="Arial" w:hAnsi="Arial" w:cs="Arial"/>
          <w:color w:val="000000" w:themeColor="text1"/>
          <w:sz w:val="20"/>
          <w:szCs w:val="20"/>
        </w:rPr>
        <w:t>ASED=Adult Specialist Eating Disorder Service</w:t>
      </w:r>
    </w:p>
    <w:p w14:paraId="13403E7E" w14:textId="77777777" w:rsidR="009863D4" w:rsidRPr="00A70C4F" w:rsidRDefault="009863D4" w:rsidP="003D6CD8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15ADB36B" w14:textId="0A2D9F2D" w:rsidR="003D6CD8" w:rsidRPr="00A70C4F" w:rsidRDefault="003D6CD8" w:rsidP="003D6CD8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t>Germany Net Monetary Benefit Higher Parameter Values</w:t>
      </w:r>
    </w:p>
    <w:p w14:paraId="58C39664" w14:textId="77777777" w:rsidR="009863D4" w:rsidRPr="00A70C4F" w:rsidRDefault="009863D4" w:rsidP="003D6CD8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387"/>
        <w:gridCol w:w="1203"/>
        <w:gridCol w:w="982"/>
        <w:gridCol w:w="1107"/>
        <w:gridCol w:w="982"/>
        <w:gridCol w:w="1107"/>
        <w:gridCol w:w="982"/>
        <w:gridCol w:w="1107"/>
        <w:gridCol w:w="982"/>
        <w:gridCol w:w="1107"/>
        <w:gridCol w:w="982"/>
      </w:tblGrid>
      <w:tr w:rsidR="00034A0F" w:rsidRPr="00034A0F" w14:paraId="02FE0FB1" w14:textId="77777777" w:rsidTr="00034A0F">
        <w:trPr>
          <w:trHeight w:val="319"/>
          <w:jc w:val="center"/>
        </w:trPr>
        <w:tc>
          <w:tcPr>
            <w:tcW w:w="3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63C34A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847B956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29DEEB6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FDB871E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3DB8348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74844E3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A87893D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CA8BBA8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033F558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4581E96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39A56BA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034A0F" w:rsidRPr="00034A0F" w14:paraId="327634E4" w14:textId="77777777" w:rsidTr="00034A0F">
        <w:trPr>
          <w:trHeight w:val="319"/>
          <w:jc w:val="center"/>
        </w:trPr>
        <w:tc>
          <w:tcPr>
            <w:tcW w:w="33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AC9EFD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DALY weight Anorexia Nervosa</w:t>
            </w:r>
          </w:p>
        </w:tc>
        <w:tc>
          <w:tcPr>
            <w:tcW w:w="12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5C37C3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45,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0D41B3E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1.3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25E67A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51,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D079EB3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0.94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6024B4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49,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B6CC18A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1.2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49B528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50,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4B79A46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1.26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A621A1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57,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A651227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0.84%</w:t>
            </w:r>
          </w:p>
        </w:tc>
      </w:tr>
      <w:tr w:rsidR="00034A0F" w:rsidRPr="00034A0F" w14:paraId="14E77248" w14:textId="77777777" w:rsidTr="00034A0F">
        <w:trPr>
          <w:trHeight w:val="319"/>
          <w:jc w:val="center"/>
        </w:trPr>
        <w:tc>
          <w:tcPr>
            <w:tcW w:w="33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D7D6AE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DALY weight Remission / Recover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253D8D5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14,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5B23488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14.0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95EE05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16,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2D8FA87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14.4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0FD62C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17,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F983A9C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13.9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0D70B4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18,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4A970F3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13.8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5EDFA9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22,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9B737E0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14.22%</w:t>
            </w:r>
          </w:p>
        </w:tc>
      </w:tr>
      <w:tr w:rsidR="00034A0F" w:rsidRPr="00034A0F" w14:paraId="59979C00" w14:textId="77777777" w:rsidTr="00034A0F">
        <w:trPr>
          <w:trHeight w:val="319"/>
          <w:jc w:val="center"/>
        </w:trPr>
        <w:tc>
          <w:tcPr>
            <w:tcW w:w="33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17E8D6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Discount rate (6%)</w:t>
            </w:r>
          </w:p>
        </w:tc>
        <w:tc>
          <w:tcPr>
            <w:tcW w:w="120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4C0174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32,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CE0A351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6.8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E65503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36,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F580DDD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6.8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188C7D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35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8D2550B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6.8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15369D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36,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0DCFC4A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6.82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C77D8B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€ 242,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8283576" w14:textId="77777777" w:rsidR="009B6630" w:rsidRPr="00034A0F" w:rsidRDefault="009B6630" w:rsidP="00034A0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</w:pPr>
            <w:r w:rsidRPr="00034A0F">
              <w:rPr>
                <w:rFonts w:ascii="Arial" w:eastAsiaTheme="minorHAnsi" w:hAnsi="Arial" w:cs="Arial"/>
                <w:sz w:val="20"/>
                <w:szCs w:val="20"/>
                <w:lang w:eastAsia="en-US"/>
                <w14:ligatures w14:val="standardContextual"/>
              </w:rPr>
              <w:t>-6.78%</w:t>
            </w:r>
          </w:p>
        </w:tc>
      </w:tr>
    </w:tbl>
    <w:p w14:paraId="377A7CE4" w14:textId="01F86267" w:rsidR="00AF5BEE" w:rsidRPr="00A70C4F" w:rsidRDefault="00AF5BEE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br w:type="page"/>
      </w:r>
    </w:p>
    <w:p w14:paraId="3244CA42" w14:textId="68B6F18C" w:rsidR="00D5285F" w:rsidRPr="00A70C4F" w:rsidRDefault="009D307C" w:rsidP="00D5285F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>Spain</w:t>
      </w:r>
      <w:r w:rsidR="00D5285F" w:rsidRPr="00A70C4F">
        <w:rPr>
          <w:rFonts w:ascii="Arial" w:hAnsi="Arial" w:cs="Arial"/>
          <w:b/>
          <w:bCs/>
          <w:color w:val="000000" w:themeColor="text1"/>
        </w:rPr>
        <w:t xml:space="preserve"> Expected Mean Cost Lower Parameter Valu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358"/>
        <w:gridCol w:w="1118"/>
        <w:gridCol w:w="996"/>
        <w:gridCol w:w="1118"/>
        <w:gridCol w:w="996"/>
        <w:gridCol w:w="1118"/>
        <w:gridCol w:w="996"/>
        <w:gridCol w:w="1118"/>
        <w:gridCol w:w="996"/>
        <w:gridCol w:w="1118"/>
        <w:gridCol w:w="996"/>
      </w:tblGrid>
      <w:tr w:rsidR="00F07BFD" w:rsidRPr="00A70C4F" w14:paraId="519A3CDC" w14:textId="77777777" w:rsidTr="006014F5">
        <w:trPr>
          <w:trHeight w:val="31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E495F1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A5924AE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8E0F0C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8825D76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C4836CE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96B6CD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93BD63E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796C357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DD0D0FF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EEEB228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6359B7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F07BFD" w:rsidRPr="00A70C4F" w14:paraId="03561A3C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1D9DD6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inpatient (per 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C3CF361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951CBDF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06F8C2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822702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0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C1F4D38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7E240D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3.4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DDEA70F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1BBEFAC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3.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E671D4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6,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A98B6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0.61%</w:t>
            </w:r>
          </w:p>
        </w:tc>
      </w:tr>
      <w:tr w:rsidR="00F07BFD" w:rsidRPr="00A70C4F" w14:paraId="17707AC4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39272A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outpatient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A045E3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FA5FA5F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D8309E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7205C6E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4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86BCB5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F022FF1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3.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1F5EF44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2E8DED1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3.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AB8CCF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6,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9C2628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12%</w:t>
            </w:r>
          </w:p>
        </w:tc>
      </w:tr>
      <w:tr w:rsidR="00F07BFD" w:rsidRPr="00A70C4F" w14:paraId="61A36B63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226773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non-specialist outpatient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E7941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6,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295D72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5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F2BA80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5E9A367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F2E9DA1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6202F4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181FD6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18A1C60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6F5B3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0B9D6F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F07BFD" w:rsidRPr="00A70C4F" w14:paraId="5E52B115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5B9A6B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Primary care doctor consultation (per conta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63FD277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6,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979DFAB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86850D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AB2D13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ECF437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461B24E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022962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4FA86A5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0C2D1B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2B0B06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30%</w:t>
            </w:r>
          </w:p>
        </w:tc>
      </w:tr>
      <w:tr w:rsidR="00F07BFD" w:rsidRPr="00A70C4F" w14:paraId="5580C8F8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604C8B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day hospital contact (per 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654922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B398FC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700CA4B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45D9BC6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2DF6F0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672057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B508A90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E091F3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4BF6BD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6,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457404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98%</w:t>
            </w:r>
          </w:p>
        </w:tc>
      </w:tr>
      <w:tr w:rsidR="00F07BFD" w:rsidRPr="00A70C4F" w14:paraId="625BCD95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AAB453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ength of inpatient st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D4B303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E4524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2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3565F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960F25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1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1CFEADD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71F3C2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1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A11A4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7A674C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0.9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3D97CFD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6,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99CE076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8.79%</w:t>
            </w:r>
          </w:p>
        </w:tc>
      </w:tr>
      <w:tr w:rsidR="00F07BFD" w:rsidRPr="00A70C4F" w14:paraId="4E28768B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EAA83D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ength of day hospital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452792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0BC5CF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B071C2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9091E55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DDD6A4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2435055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9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6D903D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5435950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2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C64B38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6,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9409888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84%</w:t>
            </w:r>
          </w:p>
        </w:tc>
      </w:tr>
      <w:tr w:rsidR="00F07BFD" w:rsidRPr="00A70C4F" w14:paraId="24705000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5883DF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treated with non-specialist outpatient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BC7BF87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90B7CC0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4.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8BDCDD5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48E366D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4.4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ECAC977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49FBA36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B79D9C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526240B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7.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3418095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2EE8BA6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F07BFD" w:rsidRPr="00A70C4F" w14:paraId="06A9B7E7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B9CAAC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ASED outpatien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9A0E495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C6DCF2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8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B17073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33BEBA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8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9289BF8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5F44DFD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5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860C07E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C59CF4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2232E28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AAE957D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F07BFD" w:rsidRPr="00A70C4F" w14:paraId="2BA8A862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00C414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non-specialist outpatien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6EFEB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D2EAF50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8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085B11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29A6E33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8.3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98257E4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872BCF8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4C8394F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0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4B3C8E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0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15ED78C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7FE60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F07BFD" w:rsidRPr="00A70C4F" w14:paraId="40B2ACCD" w14:textId="77777777" w:rsidTr="006014F5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508B87" w14:textId="77777777" w:rsidR="00F07BFD" w:rsidRPr="00A70C4F" w:rsidRDefault="00F07BFD" w:rsidP="006014F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re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0557F1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10B7E3C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4.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0F6A92C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1C4F3F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BD05C04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366E703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3.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B92499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BDD880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82774F3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CBE6EEF" w14:textId="77777777" w:rsidR="00F07BFD" w:rsidRPr="00A70C4F" w:rsidRDefault="00F07BFD" w:rsidP="006014F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23%</w:t>
            </w:r>
          </w:p>
        </w:tc>
      </w:tr>
    </w:tbl>
    <w:p w14:paraId="7C1736A2" w14:textId="77777777" w:rsidR="00F07BFD" w:rsidRPr="00A70C4F" w:rsidRDefault="00F07BFD" w:rsidP="00F07BFD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70C4F">
        <w:rPr>
          <w:rFonts w:ascii="Arial" w:hAnsi="Arial" w:cs="Arial"/>
          <w:color w:val="000000" w:themeColor="text1"/>
          <w:sz w:val="20"/>
          <w:szCs w:val="20"/>
        </w:rPr>
        <w:t>ASED=Adult Specialist Eating Disorder Service</w:t>
      </w:r>
    </w:p>
    <w:p w14:paraId="18D4B973" w14:textId="1BD2971D" w:rsidR="00D5285F" w:rsidRPr="00A70C4F" w:rsidRDefault="009D307C" w:rsidP="00D5285F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t>Spain</w:t>
      </w:r>
      <w:r w:rsidR="00D5285F" w:rsidRPr="00A70C4F">
        <w:rPr>
          <w:rFonts w:ascii="Arial" w:hAnsi="Arial" w:cs="Arial"/>
          <w:b/>
          <w:bCs/>
          <w:color w:val="000000" w:themeColor="text1"/>
        </w:rPr>
        <w:t xml:space="preserve"> Net Monetary Benefit Lower Parameter Valu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552"/>
        <w:gridCol w:w="1186"/>
        <w:gridCol w:w="1090"/>
        <w:gridCol w:w="1185"/>
        <w:gridCol w:w="1090"/>
        <w:gridCol w:w="1185"/>
        <w:gridCol w:w="1090"/>
        <w:gridCol w:w="1185"/>
        <w:gridCol w:w="1090"/>
        <w:gridCol w:w="1185"/>
        <w:gridCol w:w="1090"/>
      </w:tblGrid>
      <w:tr w:rsidR="00B63DE4" w:rsidRPr="00A70C4F" w14:paraId="7CE1AAE0" w14:textId="77777777" w:rsidTr="004B65B0">
        <w:trPr>
          <w:trHeight w:val="31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ABC155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A24C6E6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FEF4A69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A06645B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244B21A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0716E62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AA45E65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EC63CC1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6159FD0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6A0D764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373CF3A" w14:textId="77777777" w:rsidR="00B63DE4" w:rsidRPr="00A70C4F" w:rsidRDefault="00B63DE4" w:rsidP="004B65B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B63DE4" w:rsidRPr="00A70C4F" w14:paraId="547602AD" w14:textId="77777777" w:rsidTr="00B63DE4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654629" w14:textId="77777777" w:rsidR="00B63DE4" w:rsidRPr="00A70C4F" w:rsidRDefault="00B63DE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ALY weight Anorexia Nerv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0419D96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9,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04765B9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09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164911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2,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7FDE95F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9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EE8CF9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3,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4A2ED6C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0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7B0E38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4,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DD5DDA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0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663011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60,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4EB4AC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75%</w:t>
            </w:r>
          </w:p>
        </w:tc>
      </w:tr>
      <w:tr w:rsidR="00B63DE4" w:rsidRPr="00A70C4F" w14:paraId="0F88BFD8" w14:textId="77777777" w:rsidTr="00B63DE4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5178AB" w14:textId="77777777" w:rsidR="00B63DE4" w:rsidRPr="00A70C4F" w:rsidRDefault="00B63DE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iscount rate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68F1F73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4,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BB644C2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1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78B957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8,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46B29E8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1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3360F5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8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41B48E8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12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C8C513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79,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23D26BE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12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0433BF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86,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41EF5E" w14:textId="77777777" w:rsidR="00B63DE4" w:rsidRPr="00A70C4F" w:rsidRDefault="00B63DE4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01%</w:t>
            </w:r>
          </w:p>
        </w:tc>
      </w:tr>
    </w:tbl>
    <w:p w14:paraId="30E3A944" w14:textId="4A0BC1D0" w:rsidR="00AF5BEE" w:rsidRPr="00A70C4F" w:rsidRDefault="00AF5BEE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br w:type="page"/>
      </w:r>
    </w:p>
    <w:p w14:paraId="1E2A2896" w14:textId="7E2922D1" w:rsidR="009D307C" w:rsidRPr="00A70C4F" w:rsidRDefault="009D307C" w:rsidP="009D307C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 xml:space="preserve">Spain Expected Mean Cost </w:t>
      </w:r>
      <w:r w:rsidR="004B65B0" w:rsidRPr="00A70C4F">
        <w:rPr>
          <w:rFonts w:ascii="Arial" w:hAnsi="Arial" w:cs="Arial"/>
          <w:b/>
          <w:bCs/>
          <w:color w:val="000000" w:themeColor="text1"/>
        </w:rPr>
        <w:t>Higher</w:t>
      </w:r>
      <w:r w:rsidRPr="00A70C4F">
        <w:rPr>
          <w:rFonts w:ascii="Arial" w:hAnsi="Arial" w:cs="Arial"/>
          <w:b/>
          <w:bCs/>
          <w:color w:val="000000" w:themeColor="text1"/>
        </w:rPr>
        <w:t xml:space="preserve"> Parameter Valu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038"/>
        <w:gridCol w:w="1061"/>
        <w:gridCol w:w="917"/>
        <w:gridCol w:w="1061"/>
        <w:gridCol w:w="917"/>
        <w:gridCol w:w="1061"/>
        <w:gridCol w:w="917"/>
        <w:gridCol w:w="1061"/>
        <w:gridCol w:w="917"/>
        <w:gridCol w:w="1061"/>
        <w:gridCol w:w="917"/>
      </w:tblGrid>
      <w:tr w:rsidR="00427422" w:rsidRPr="00A70C4F" w14:paraId="0831F333" w14:textId="77777777" w:rsidTr="00047DA9">
        <w:trPr>
          <w:trHeight w:val="319"/>
        </w:trPr>
        <w:tc>
          <w:tcPr>
            <w:tcW w:w="14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C542A9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D9B5A7C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BEB2215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6877411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57C945A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7543B47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572F2EE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5DE49A9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BBCB0E2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0DABBCB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26357F4" w14:textId="77777777" w:rsidR="00427422" w:rsidRPr="00A70C4F" w:rsidRDefault="00427422" w:rsidP="00047DA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427422" w:rsidRPr="00A70C4F" w14:paraId="13B4088B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4BB0E8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inpatient (per day)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CEBC21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8,7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713FD9A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4.66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F4DEF4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6,2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11A0099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4.07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95ABC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1EB9BA0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3.50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BE3B05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08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AEAE5E3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3.22%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8222B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86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B7A73AA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0.61%</w:t>
            </w:r>
          </w:p>
        </w:tc>
      </w:tr>
      <w:tr w:rsidR="00427422" w:rsidRPr="00A70C4F" w14:paraId="6DC6553D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B8706B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ASED* outpatient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BDB45A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6,67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ABCC7B8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16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46D4AE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58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59F433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4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FA0BF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1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A9C87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.9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7D415F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9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41AAD0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.0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42A41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6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C9EA900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.12%</w:t>
            </w:r>
          </w:p>
        </w:tc>
      </w:tr>
      <w:tr w:rsidR="00427422" w:rsidRPr="00A70C4F" w14:paraId="00608432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C10942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non-specialist outpatient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8D0BCF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6,4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0ACE27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5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9392B9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32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F70940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6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ECB68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0241491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35D43E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64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1C38FE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8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C36CD3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329A92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427422" w:rsidRPr="00A70C4F" w14:paraId="0F5C3B0C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BC2BA3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Primary care doctor consultation (per contact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E2CBE7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6,3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9B55442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3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6E573E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25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015DB9C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1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96D3B4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7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24466AC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4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23BCD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6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111EBC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4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D4F1D5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24E4290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30%</w:t>
            </w:r>
          </w:p>
        </w:tc>
      </w:tr>
      <w:tr w:rsidR="00427422" w:rsidRPr="00A70C4F" w14:paraId="5DDC3DEC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51FFB2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nit cost day hospital contact (per day)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CB3352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6,7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27C9A98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3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438FD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6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F1DDAE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63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D24D5A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88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2EE5A2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11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063A27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8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2F1C0CA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4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7DB7F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2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5072325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98%</w:t>
            </w:r>
          </w:p>
        </w:tc>
      </w:tr>
      <w:tr w:rsidR="00427422" w:rsidRPr="00A70C4F" w14:paraId="0BD14F3D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406DC2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ength of inpatient stay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BFA24F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8,3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9C2B40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2.1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821A3B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8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353C8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6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5FBA8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0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F8351F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.1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ED304C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8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62C832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0.93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A71848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73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A5B4E23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78%</w:t>
            </w:r>
          </w:p>
        </w:tc>
      </w:tr>
      <w:tr w:rsidR="00427422" w:rsidRPr="00A70C4F" w14:paraId="33F37AEF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D98550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ength of day hospital treatment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DC4A11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6,6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4125FB2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2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EDEA5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57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43A157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4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912DA5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8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90DEC4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93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BEFE83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8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C36C46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2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1A6575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2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BB32DDE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84%</w:t>
            </w:r>
          </w:p>
        </w:tc>
      </w:tr>
      <w:tr w:rsidR="00427422" w:rsidRPr="00A70C4F" w14:paraId="683B1368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C00223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treated with non-specialist outpatient care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1EADF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7,06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F05A25E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5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32D9BA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86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7D76580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41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5DAA6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D600A03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6CFCF1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4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8307A1A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.48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C8F509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6D3FF2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427422" w:rsidRPr="00A70C4F" w14:paraId="3DB12277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647D95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ASED outpatient treatment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32A02F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7,7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83809DB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45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DF0E24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4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2E7763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32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A6D1A1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5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C4DDF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5.6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84035B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1,55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1817D7F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B836E5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91ECD27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427422" w:rsidRPr="00A70C4F" w14:paraId="66F7EF29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840C24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hospitalisation following non-specialist outpatient treatment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D2A3E9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7,7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6E6EB87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51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E65143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5,4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C87286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.3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DE49D5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6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BC35155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142BBC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7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3DE7689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0.2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611D4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1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496C45D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00%</w:t>
            </w:r>
          </w:p>
        </w:tc>
      </w:tr>
      <w:tr w:rsidR="00427422" w:rsidRPr="00A70C4F" w14:paraId="79D50A6F" w14:textId="77777777" w:rsidTr="00047DA9">
        <w:trPr>
          <w:trHeight w:val="319"/>
        </w:trPr>
        <w:tc>
          <w:tcPr>
            <w:tcW w:w="145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9EEDC2" w14:textId="77777777" w:rsidR="00427422" w:rsidRPr="00A70C4F" w:rsidRDefault="0042742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obability of rehospitalisation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13FA99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7,0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581B898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17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93602E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4,87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CDDB10F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49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DE591A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3,1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00D0D51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.84%</w:t>
            </w:r>
          </w:p>
        </w:tc>
        <w:tc>
          <w:tcPr>
            <w:tcW w:w="38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C4B237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12,0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7F5E75C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.21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FB9862B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7,3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B5CFFFB" w14:textId="77777777" w:rsidR="00427422" w:rsidRPr="00A70C4F" w:rsidRDefault="0042742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A70C4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.39%</w:t>
            </w:r>
          </w:p>
        </w:tc>
      </w:tr>
    </w:tbl>
    <w:p w14:paraId="2DC0667A" w14:textId="77777777" w:rsidR="00047DA9" w:rsidRPr="00A70C4F" w:rsidRDefault="00047DA9" w:rsidP="00047DA9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70C4F">
        <w:rPr>
          <w:rFonts w:ascii="Arial" w:hAnsi="Arial" w:cs="Arial"/>
          <w:color w:val="000000" w:themeColor="text1"/>
          <w:sz w:val="20"/>
          <w:szCs w:val="20"/>
        </w:rPr>
        <w:t>ASED=Adult Specialist Eating Disorder Service</w:t>
      </w:r>
    </w:p>
    <w:p w14:paraId="59D7F3C5" w14:textId="6DEE156B" w:rsidR="009D307C" w:rsidRPr="00A70C4F" w:rsidRDefault="009D307C" w:rsidP="009D307C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t>Spain Net Monetary Benefit</w:t>
      </w:r>
      <w:r w:rsidR="004B65B0" w:rsidRPr="00A70C4F">
        <w:rPr>
          <w:rFonts w:ascii="Arial" w:hAnsi="Arial" w:cs="Arial"/>
          <w:b/>
          <w:bCs/>
          <w:color w:val="000000" w:themeColor="text1"/>
        </w:rPr>
        <w:t xml:space="preserve"> Higher</w:t>
      </w:r>
      <w:r w:rsidRPr="00A70C4F">
        <w:rPr>
          <w:rFonts w:ascii="Arial" w:hAnsi="Arial" w:cs="Arial"/>
          <w:b/>
          <w:bCs/>
          <w:color w:val="000000" w:themeColor="text1"/>
        </w:rPr>
        <w:t xml:space="preserve"> Parameter Valu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676"/>
        <w:gridCol w:w="1174"/>
        <w:gridCol w:w="1075"/>
        <w:gridCol w:w="1174"/>
        <w:gridCol w:w="1076"/>
        <w:gridCol w:w="1175"/>
        <w:gridCol w:w="1076"/>
        <w:gridCol w:w="1175"/>
        <w:gridCol w:w="1076"/>
        <w:gridCol w:w="1175"/>
        <w:gridCol w:w="1076"/>
      </w:tblGrid>
      <w:tr w:rsidR="005B3410" w:rsidRPr="005B3410" w14:paraId="1CA50BA4" w14:textId="77777777" w:rsidTr="005B3410">
        <w:trPr>
          <w:trHeight w:val="31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F165E8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1DF35CB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B1F95A4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5BCC02C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5251ABF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B7FE527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4870C38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BEC8E57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D1DA32D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509F40E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cenario 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9E4768F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% change</w:t>
            </w:r>
          </w:p>
        </w:tc>
      </w:tr>
      <w:tr w:rsidR="005B3410" w:rsidRPr="005B3410" w14:paraId="29E19E4E" w14:textId="77777777" w:rsidTr="005B3410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BC5532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ALY weight Anorexia Nerv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1CFEA3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3,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96171C9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3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56E9D5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7,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3558AF5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06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C0DF80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7,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94B0D24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2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43D72D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8,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8A29C90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2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5CF12A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55,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59CC295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89%</w:t>
            </w:r>
          </w:p>
        </w:tc>
      </w:tr>
      <w:tr w:rsidR="005B3410" w:rsidRPr="005B3410" w14:paraId="578CA9CB" w14:textId="77777777" w:rsidTr="005B3410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82D773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ALY weight Remission / Reco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9902AB2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1,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AC2D949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2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16B192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4,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1A6DEAC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4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B91B8A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5,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D626753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1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22B07F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16,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4D9CDB4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4.1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B55CDD" w14:textId="19FE1B36" w:rsidR="005B3410" w:rsidRPr="005B3410" w:rsidRDefault="001079D8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221,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2B86878" w14:textId="50D2603F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</w:t>
            </w:r>
            <w:r w:rsidR="00C21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4</w:t>
            </w: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.</w:t>
            </w:r>
            <w:r w:rsidR="00C21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3</w:t>
            </w: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%</w:t>
            </w:r>
          </w:p>
        </w:tc>
      </w:tr>
      <w:tr w:rsidR="005B3410" w:rsidRPr="005B3410" w14:paraId="7223F46D" w14:textId="77777777" w:rsidTr="005B3410">
        <w:trPr>
          <w:trHeight w:val="319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5AC7A8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Discount rate (6%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AA5BFD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29,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D97B839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6.9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834F34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2,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8825855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6.8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837193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3,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CA8CCD3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6.8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C68BE1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34,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5F0E652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6.8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C09861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€ 240,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8A2A1BF" w14:textId="77777777" w:rsidR="005B3410" w:rsidRPr="005B3410" w:rsidRDefault="005B3410" w:rsidP="005B3410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5B341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6.81%</w:t>
            </w:r>
          </w:p>
        </w:tc>
      </w:tr>
    </w:tbl>
    <w:p w14:paraId="22E922EB" w14:textId="77777777" w:rsidR="000C3D16" w:rsidRPr="00A70C4F" w:rsidRDefault="000C3D1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7EB05C67" w14:textId="77777777" w:rsidR="000C3D16" w:rsidRPr="00A70C4F" w:rsidRDefault="000C3D1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br w:type="page"/>
      </w:r>
    </w:p>
    <w:p w14:paraId="5461F3BD" w14:textId="77777777" w:rsidR="000C3D16" w:rsidRPr="00A70C4F" w:rsidRDefault="000C3D1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>Probabilistic Sensitivity Analysis Results</w:t>
      </w:r>
    </w:p>
    <w:p w14:paraId="7610CE78" w14:textId="77777777" w:rsidR="000C3D16" w:rsidRPr="00A70C4F" w:rsidRDefault="000C3D1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0A2952D1" w14:textId="77777777" w:rsidR="000C3D16" w:rsidRPr="00A70C4F" w:rsidRDefault="000C3D1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t>England</w:t>
      </w:r>
    </w:p>
    <w:p w14:paraId="5887AAA9" w14:textId="6E42BA89" w:rsidR="00FB0379" w:rsidRPr="00A70C4F" w:rsidRDefault="00C47472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10FB16D4" wp14:editId="4F5B86D6">
            <wp:extent cx="5524500" cy="4451350"/>
            <wp:effectExtent l="0" t="0" r="0" b="6350"/>
            <wp:docPr id="18128879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887990" name="Picture 181288799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CCADD" w14:textId="77777777" w:rsidR="00053146" w:rsidRPr="00A70C4F" w:rsidRDefault="0005314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br w:type="page"/>
      </w:r>
    </w:p>
    <w:p w14:paraId="31702398" w14:textId="228FCC49" w:rsidR="000C3D16" w:rsidRPr="00A70C4F" w:rsidRDefault="000C3D1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>Germany</w:t>
      </w:r>
    </w:p>
    <w:p w14:paraId="75DDAABE" w14:textId="20240CB2" w:rsidR="000C3D16" w:rsidRPr="00A70C4F" w:rsidRDefault="00034AD9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2207D7B7" wp14:editId="2427BFE8">
            <wp:extent cx="5765800" cy="4470400"/>
            <wp:effectExtent l="0" t="0" r="6350" b="6350"/>
            <wp:docPr id="1387302933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302933" name="Picture 3" descr="A screenshot of a computer scree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2A0BA" w14:textId="77777777" w:rsidR="00DF59E6" w:rsidRPr="00A70C4F" w:rsidRDefault="00DF59E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br w:type="page"/>
      </w:r>
    </w:p>
    <w:p w14:paraId="622A6D12" w14:textId="04DC1307" w:rsidR="000C3D16" w:rsidRPr="00A70C4F" w:rsidRDefault="000C3D16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>Spain</w:t>
      </w:r>
    </w:p>
    <w:p w14:paraId="738376DC" w14:textId="7F33CE6F" w:rsidR="009D307C" w:rsidRPr="00A70C4F" w:rsidRDefault="00AD639D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01838498" wp14:editId="2AE04DD1">
            <wp:extent cx="5492750" cy="4432300"/>
            <wp:effectExtent l="0" t="0" r="0" b="6350"/>
            <wp:docPr id="285681176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681176" name="Picture 1" descr="A screenshot of a computer screen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275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307C" w:rsidRPr="00A70C4F">
        <w:rPr>
          <w:rFonts w:ascii="Arial" w:hAnsi="Arial" w:cs="Arial"/>
          <w:b/>
          <w:bCs/>
          <w:color w:val="000000" w:themeColor="text1"/>
        </w:rPr>
        <w:br w:type="page"/>
      </w:r>
    </w:p>
    <w:p w14:paraId="5FB9359A" w14:textId="5BEA525F" w:rsidR="0032177A" w:rsidRPr="00A70C4F" w:rsidRDefault="00E13CC3" w:rsidP="0032177A">
      <w:pPr>
        <w:rPr>
          <w:rFonts w:ascii="Arial" w:hAnsi="Arial" w:cs="Arial"/>
          <w:b/>
          <w:bCs/>
          <w:color w:val="000000" w:themeColor="text1"/>
        </w:rPr>
      </w:pPr>
      <w:r w:rsidRPr="00A70C4F">
        <w:rPr>
          <w:rFonts w:ascii="Arial" w:hAnsi="Arial" w:cs="Arial"/>
          <w:b/>
          <w:bCs/>
          <w:color w:val="000000" w:themeColor="text1"/>
        </w:rPr>
        <w:lastRenderedPageBreak/>
        <w:t xml:space="preserve">Supplement 2: </w:t>
      </w:r>
      <w:r w:rsidR="0032177A" w:rsidRPr="00A70C4F">
        <w:rPr>
          <w:rFonts w:ascii="Arial" w:hAnsi="Arial" w:cs="Arial"/>
          <w:b/>
          <w:bCs/>
          <w:color w:val="000000" w:themeColor="text1"/>
        </w:rPr>
        <w:t>Consolidated Health Economic Evaluation Reporting Standards (CHEERS) statement</w:t>
      </w:r>
    </w:p>
    <w:p w14:paraId="5F4A3347" w14:textId="77777777" w:rsidR="0032177A" w:rsidRPr="00A70C4F" w:rsidRDefault="0032177A" w:rsidP="0032177A">
      <w:pPr>
        <w:pStyle w:val="Heading1"/>
        <w:rPr>
          <w:rFonts w:ascii="Arial" w:hAnsi="Arial" w:cs="Arial"/>
        </w:rPr>
      </w:pPr>
      <w:bookmarkStart w:id="0" w:name="cheers-2022-checklist"/>
      <w:r w:rsidRPr="00A70C4F">
        <w:rPr>
          <w:rFonts w:ascii="Arial" w:hAnsi="Arial" w:cs="Arial"/>
        </w:rPr>
        <w:t>CHEERS 2022 Checklist</w:t>
      </w:r>
    </w:p>
    <w:p w14:paraId="1871031C" w14:textId="77777777" w:rsidR="0032177A" w:rsidRPr="00A70C4F" w:rsidRDefault="0032177A" w:rsidP="0032177A">
      <w:pPr>
        <w:rPr>
          <w:rFonts w:ascii="Arial" w:hAnsi="Arial" w:cs="Arial"/>
          <w:lang w:eastAsia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081"/>
        <w:gridCol w:w="490"/>
        <w:gridCol w:w="5376"/>
        <w:gridCol w:w="4991"/>
      </w:tblGrid>
      <w:tr w:rsidR="00930D2B" w:rsidRPr="00A70C4F" w14:paraId="5CFA8F79" w14:textId="77777777" w:rsidTr="00771499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1EEF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7F22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F9B1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D9EF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930D2B" w:rsidRPr="00A70C4F" w14:paraId="02DA22A7" w14:textId="77777777" w:rsidTr="00771499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F325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9248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2A4B4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7159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30D2B" w:rsidRPr="00A70C4F" w14:paraId="7521F90C" w14:textId="77777777" w:rsidTr="00771499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00072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BA20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A2FFC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B8D1" w14:textId="54B9B33B" w:rsidR="0032177A" w:rsidRPr="00A70C4F" w:rsidRDefault="00043CB2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Title, Line1, Page </w:t>
            </w:r>
            <w:r w:rsidR="006A14F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30D2B" w:rsidRPr="00A70C4F" w14:paraId="2E0811C8" w14:textId="77777777" w:rsidTr="00771499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3A5F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80F79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6814E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59FC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30D2B" w:rsidRPr="00A70C4F" w14:paraId="32619075" w14:textId="77777777" w:rsidTr="00771499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FB74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43CB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2947E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78623" w14:textId="5CD730C8" w:rsidR="0032177A" w:rsidRPr="00A70C4F" w:rsidRDefault="00043CB2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Abstract, Page </w:t>
            </w:r>
            <w:r w:rsidR="00A56C09">
              <w:rPr>
                <w:rFonts w:ascii="Arial" w:hAnsi="Arial" w:cs="Arial"/>
                <w:sz w:val="18"/>
                <w:szCs w:val="18"/>
              </w:rPr>
              <w:t>3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, Lines 4-23, Page </w:t>
            </w:r>
            <w:r w:rsidR="00A56C09">
              <w:rPr>
                <w:rFonts w:ascii="Arial" w:hAnsi="Arial" w:cs="Arial"/>
                <w:sz w:val="18"/>
                <w:szCs w:val="18"/>
              </w:rPr>
              <w:t>3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s 24-3</w:t>
            </w:r>
            <w:r w:rsidR="00BA186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30D2B" w:rsidRPr="00A70C4F" w14:paraId="21D21BC2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FA4A1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BA34E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4D9FA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B225D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30D2B" w:rsidRPr="00A70C4F" w14:paraId="23DF0A75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B061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E36FC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00870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06E94" w14:textId="76552555" w:rsidR="0032177A" w:rsidRPr="00A70C4F" w:rsidRDefault="000112F7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Introduction, Page </w:t>
            </w:r>
            <w:r w:rsidR="00A56C09">
              <w:rPr>
                <w:rFonts w:ascii="Arial" w:hAnsi="Arial" w:cs="Arial"/>
                <w:sz w:val="18"/>
                <w:szCs w:val="18"/>
              </w:rPr>
              <w:t>5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, Lines </w:t>
            </w:r>
            <w:r w:rsidR="00A40A0D" w:rsidRPr="00A70C4F">
              <w:rPr>
                <w:rFonts w:ascii="Arial" w:hAnsi="Arial" w:cs="Arial"/>
                <w:sz w:val="18"/>
                <w:szCs w:val="18"/>
              </w:rPr>
              <w:t>3</w:t>
            </w:r>
            <w:r w:rsidR="00EA3EA8">
              <w:rPr>
                <w:rFonts w:ascii="Arial" w:hAnsi="Arial" w:cs="Arial"/>
                <w:sz w:val="18"/>
                <w:szCs w:val="18"/>
              </w:rPr>
              <w:t>9</w:t>
            </w:r>
            <w:r w:rsidR="00161ED4" w:rsidRPr="00A70C4F">
              <w:rPr>
                <w:rFonts w:ascii="Arial" w:hAnsi="Arial" w:cs="Arial"/>
                <w:sz w:val="18"/>
                <w:szCs w:val="18"/>
              </w:rPr>
              <w:t xml:space="preserve"> to Page </w:t>
            </w:r>
            <w:r w:rsidR="00A56C09">
              <w:rPr>
                <w:rFonts w:ascii="Arial" w:hAnsi="Arial" w:cs="Arial"/>
                <w:sz w:val="18"/>
                <w:szCs w:val="18"/>
              </w:rPr>
              <w:t>7</w:t>
            </w:r>
            <w:r w:rsidR="00161ED4" w:rsidRPr="00A70C4F">
              <w:rPr>
                <w:rFonts w:ascii="Arial" w:hAnsi="Arial" w:cs="Arial"/>
                <w:sz w:val="18"/>
                <w:szCs w:val="18"/>
              </w:rPr>
              <w:t xml:space="preserve">, Line </w:t>
            </w:r>
            <w:r w:rsidR="00F22FDC" w:rsidRPr="00A70C4F">
              <w:rPr>
                <w:rFonts w:ascii="Arial" w:hAnsi="Arial" w:cs="Arial"/>
                <w:sz w:val="18"/>
                <w:szCs w:val="18"/>
              </w:rPr>
              <w:t>1</w:t>
            </w:r>
            <w:r w:rsidR="002147F1">
              <w:rPr>
                <w:rFonts w:ascii="Arial" w:hAnsi="Arial" w:cs="Arial"/>
                <w:sz w:val="18"/>
                <w:szCs w:val="18"/>
              </w:rPr>
              <w:t>27</w:t>
            </w:r>
            <w:r w:rsidR="00F22FDC" w:rsidRPr="00A70C4F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  <w:tr w:rsidR="00930D2B" w:rsidRPr="00A70C4F" w14:paraId="1336CFA5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0EED7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77AC2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D3759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12720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30D2B" w:rsidRPr="00A70C4F" w14:paraId="33AF8E35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89853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88884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9D3B2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B1FCC" w14:textId="59BA22D3" w:rsidR="0032177A" w:rsidRPr="00A70C4F" w:rsidRDefault="00317529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30D2B" w:rsidRPr="00A70C4F" w14:paraId="411529DB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F4A76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8E73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D95BE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43D5" w14:textId="22C2CE7C" w:rsidR="00C07492" w:rsidRPr="00A70C4F" w:rsidRDefault="007812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9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 1</w:t>
            </w:r>
            <w:r w:rsidR="000775AB">
              <w:rPr>
                <w:rFonts w:ascii="Arial" w:hAnsi="Arial" w:cs="Arial"/>
                <w:sz w:val="18"/>
                <w:szCs w:val="18"/>
              </w:rPr>
              <w:t>36-137</w:t>
            </w:r>
          </w:p>
        </w:tc>
      </w:tr>
      <w:tr w:rsidR="00930D2B" w:rsidRPr="00A70C4F" w14:paraId="7D63C5D1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8A7A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454F2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B8D99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3FD93" w14:textId="4A0FF9C4" w:rsidR="00C07492" w:rsidRPr="00A70C4F" w:rsidRDefault="0074660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6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, Line </w:t>
            </w:r>
            <w:r w:rsidR="00C65F78">
              <w:rPr>
                <w:rFonts w:ascii="Arial" w:hAnsi="Arial" w:cs="Arial"/>
                <w:sz w:val="18"/>
                <w:szCs w:val="18"/>
              </w:rPr>
              <w:t>70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– Page </w:t>
            </w:r>
            <w:r w:rsidR="00A56C09">
              <w:rPr>
                <w:rFonts w:ascii="Arial" w:hAnsi="Arial" w:cs="Arial"/>
                <w:sz w:val="18"/>
                <w:szCs w:val="18"/>
              </w:rPr>
              <w:t>8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</w:t>
            </w:r>
            <w:r w:rsidR="004D02F1" w:rsidRPr="00A70C4F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7F4915">
              <w:rPr>
                <w:rFonts w:ascii="Arial" w:hAnsi="Arial" w:cs="Arial"/>
                <w:sz w:val="18"/>
                <w:szCs w:val="18"/>
              </w:rPr>
              <w:t>12</w:t>
            </w:r>
            <w:r w:rsidR="008E4C13" w:rsidRPr="00A70C4F">
              <w:rPr>
                <w:rFonts w:ascii="Arial" w:hAnsi="Arial" w:cs="Arial"/>
                <w:sz w:val="18"/>
                <w:szCs w:val="18"/>
              </w:rPr>
              <w:t>, Figure 2</w:t>
            </w:r>
          </w:p>
        </w:tc>
      </w:tr>
      <w:tr w:rsidR="00930D2B" w:rsidRPr="00A70C4F" w14:paraId="31690705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8E5D3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B615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702CC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3044E" w14:textId="7464EB5A" w:rsidR="00C07492" w:rsidRPr="00A70C4F" w:rsidRDefault="00B77E98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Care Pathway Scenarios, </w:t>
            </w:r>
            <w:r w:rsidR="00747389"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9</w:t>
            </w:r>
            <w:r w:rsidR="00747389" w:rsidRPr="00A70C4F">
              <w:rPr>
                <w:rFonts w:ascii="Arial" w:hAnsi="Arial" w:cs="Arial"/>
                <w:sz w:val="18"/>
                <w:szCs w:val="18"/>
              </w:rPr>
              <w:t>, Line</w:t>
            </w:r>
            <w:r w:rsidR="007218C5" w:rsidRPr="00A70C4F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9A14E4">
              <w:rPr>
                <w:rFonts w:ascii="Arial" w:hAnsi="Arial" w:cs="Arial"/>
                <w:sz w:val="18"/>
                <w:szCs w:val="18"/>
              </w:rPr>
              <w:t>45</w:t>
            </w:r>
            <w:r w:rsidR="007218C5" w:rsidRPr="00A70C4F">
              <w:rPr>
                <w:rFonts w:ascii="Arial" w:hAnsi="Arial" w:cs="Arial"/>
                <w:sz w:val="18"/>
                <w:szCs w:val="18"/>
              </w:rPr>
              <w:t xml:space="preserve"> – Page </w:t>
            </w:r>
            <w:r w:rsidR="00A56C09">
              <w:rPr>
                <w:rFonts w:ascii="Arial" w:hAnsi="Arial" w:cs="Arial"/>
                <w:sz w:val="18"/>
                <w:szCs w:val="18"/>
              </w:rPr>
              <w:t>10</w:t>
            </w:r>
            <w:r w:rsidR="00404E4E" w:rsidRPr="00A70C4F">
              <w:rPr>
                <w:rFonts w:ascii="Arial" w:hAnsi="Arial" w:cs="Arial"/>
                <w:sz w:val="18"/>
                <w:szCs w:val="18"/>
              </w:rPr>
              <w:t>, Line 1</w:t>
            </w:r>
            <w:r w:rsidR="007F033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930D2B" w:rsidRPr="00A70C4F" w14:paraId="44F6E771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F06C3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3264D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15267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33220" w14:textId="013F626A" w:rsidR="00C07492" w:rsidRPr="00A70C4F" w:rsidRDefault="005E1ADD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1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 1</w:t>
            </w:r>
            <w:r w:rsidR="00FD528E">
              <w:rPr>
                <w:rFonts w:ascii="Arial" w:hAnsi="Arial" w:cs="Arial"/>
                <w:sz w:val="18"/>
                <w:szCs w:val="18"/>
              </w:rPr>
              <w:t>84</w:t>
            </w:r>
            <w:r w:rsidRPr="00A70C4F">
              <w:rPr>
                <w:rFonts w:ascii="Arial" w:hAnsi="Arial" w:cs="Arial"/>
                <w:sz w:val="18"/>
                <w:szCs w:val="18"/>
              </w:rPr>
              <w:t>-1</w:t>
            </w:r>
            <w:r w:rsidR="00FD528E">
              <w:rPr>
                <w:rFonts w:ascii="Arial" w:hAnsi="Arial" w:cs="Arial"/>
                <w:sz w:val="18"/>
                <w:szCs w:val="18"/>
              </w:rPr>
              <w:t>85</w:t>
            </w:r>
            <w:r w:rsidRPr="00A70C4F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30D2B" w:rsidRPr="00A70C4F" w14:paraId="2FEB0C3C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B084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5A952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D81D0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C5ED" w14:textId="18ED0FE9" w:rsidR="0032177A" w:rsidRPr="00A70C4F" w:rsidRDefault="00B11A30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8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 1</w:t>
            </w:r>
            <w:r w:rsidR="00AC6C05">
              <w:rPr>
                <w:rFonts w:ascii="Arial" w:hAnsi="Arial" w:cs="Arial"/>
                <w:sz w:val="18"/>
                <w:szCs w:val="18"/>
              </w:rPr>
              <w:t>38</w:t>
            </w:r>
            <w:r w:rsidRPr="00A70C4F">
              <w:rPr>
                <w:rFonts w:ascii="Arial" w:hAnsi="Arial" w:cs="Arial"/>
                <w:sz w:val="18"/>
                <w:szCs w:val="18"/>
              </w:rPr>
              <w:t>-1</w:t>
            </w:r>
            <w:r w:rsidR="00AC6C05">
              <w:rPr>
                <w:rFonts w:ascii="Arial" w:hAnsi="Arial" w:cs="Arial"/>
                <w:sz w:val="18"/>
                <w:szCs w:val="18"/>
              </w:rPr>
              <w:t>39</w:t>
            </w:r>
            <w:r w:rsidRPr="00A70C4F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30D2B" w:rsidRPr="00A70C4F" w14:paraId="2CA3999D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12C4A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lastRenderedPageBreak/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D128F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DE593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E1EA" w14:textId="42251E37" w:rsidR="0032177A" w:rsidRPr="00A70C4F" w:rsidRDefault="00B11A30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0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, Line </w:t>
            </w:r>
            <w:r w:rsidR="001A379A">
              <w:rPr>
                <w:rFonts w:ascii="Arial" w:hAnsi="Arial" w:cs="Arial"/>
                <w:sz w:val="18"/>
                <w:szCs w:val="18"/>
              </w:rPr>
              <w:t>1</w:t>
            </w:r>
            <w:r w:rsidR="00E1041B">
              <w:rPr>
                <w:rFonts w:ascii="Arial" w:hAnsi="Arial" w:cs="Arial"/>
                <w:sz w:val="18"/>
                <w:szCs w:val="18"/>
              </w:rPr>
              <w:t xml:space="preserve">83, Page </w:t>
            </w:r>
            <w:r w:rsidR="00A56C09">
              <w:rPr>
                <w:rFonts w:ascii="Arial" w:hAnsi="Arial" w:cs="Arial"/>
                <w:sz w:val="18"/>
                <w:szCs w:val="18"/>
              </w:rPr>
              <w:t>11</w:t>
            </w:r>
            <w:r w:rsidR="00E1041B">
              <w:rPr>
                <w:rFonts w:ascii="Arial" w:hAnsi="Arial" w:cs="Arial"/>
                <w:sz w:val="18"/>
                <w:szCs w:val="18"/>
              </w:rPr>
              <w:t xml:space="preserve"> Line 184</w:t>
            </w:r>
            <w:r w:rsidRPr="00A70C4F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30D2B" w:rsidRPr="00A70C4F" w14:paraId="52BA0CAD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8DA14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F407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88451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8CDC0" w14:textId="3371E910" w:rsidR="00C07492" w:rsidRPr="00A70C4F" w:rsidRDefault="00110A07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0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s 1</w:t>
            </w:r>
            <w:r w:rsidR="004D66F3">
              <w:rPr>
                <w:rFonts w:ascii="Arial" w:hAnsi="Arial" w:cs="Arial"/>
                <w:sz w:val="18"/>
                <w:szCs w:val="18"/>
              </w:rPr>
              <w:t>74</w:t>
            </w:r>
            <w:r w:rsidRPr="00A70C4F">
              <w:rPr>
                <w:rFonts w:ascii="Arial" w:hAnsi="Arial" w:cs="Arial"/>
                <w:sz w:val="18"/>
                <w:szCs w:val="18"/>
              </w:rPr>
              <w:t>-</w:t>
            </w:r>
            <w:r w:rsidR="005B3C77">
              <w:rPr>
                <w:rFonts w:ascii="Arial" w:hAnsi="Arial" w:cs="Arial"/>
                <w:sz w:val="18"/>
                <w:szCs w:val="18"/>
              </w:rPr>
              <w:t>179</w:t>
            </w:r>
            <w:r w:rsidR="00714D1D" w:rsidRPr="00A70C4F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C64718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1</w:t>
            </w:r>
            <w:r w:rsidR="00C64718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FF3320" w:rsidRPr="00A70C4F">
              <w:rPr>
                <w:rFonts w:ascii="Arial" w:hAnsi="Arial" w:cs="Arial"/>
                <w:sz w:val="18"/>
                <w:szCs w:val="18"/>
              </w:rPr>
              <w:t>Lines 1</w:t>
            </w:r>
            <w:r w:rsidR="00C64718">
              <w:rPr>
                <w:rFonts w:ascii="Arial" w:hAnsi="Arial" w:cs="Arial"/>
                <w:sz w:val="18"/>
                <w:szCs w:val="18"/>
              </w:rPr>
              <w:t>86</w:t>
            </w:r>
            <w:r w:rsidR="00FF3320" w:rsidRPr="00A70C4F">
              <w:rPr>
                <w:rFonts w:ascii="Arial" w:hAnsi="Arial" w:cs="Arial"/>
                <w:sz w:val="18"/>
                <w:szCs w:val="18"/>
              </w:rPr>
              <w:t>-1</w:t>
            </w:r>
            <w:r w:rsidR="00C64718">
              <w:rPr>
                <w:rFonts w:ascii="Arial" w:hAnsi="Arial" w:cs="Arial"/>
                <w:sz w:val="18"/>
                <w:szCs w:val="18"/>
              </w:rPr>
              <w:t>91</w:t>
            </w:r>
            <w:r w:rsidR="00FF3320" w:rsidRPr="00A70C4F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30D2B" w:rsidRPr="00A70C4F" w14:paraId="33D4EE8C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51F17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91D0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4DE50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15F61" w14:textId="46BD99EC" w:rsidR="00C07492" w:rsidRPr="00A70C4F" w:rsidRDefault="0072730D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0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s 1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A70C4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79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70C4F">
              <w:rPr>
                <w:rFonts w:ascii="Arial" w:hAnsi="Arial" w:cs="Arial"/>
                <w:sz w:val="18"/>
                <w:szCs w:val="18"/>
              </w:rPr>
              <w:t>Lines 1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A70C4F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Pr="00A70C4F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30D2B" w:rsidRPr="00A70C4F" w14:paraId="1D2A0DD2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03054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B438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0C0E8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541CC" w14:textId="16D9E9B2" w:rsidR="00C07492" w:rsidRPr="00A70C4F" w:rsidRDefault="0072730D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0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s 1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A70C4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79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70C4F">
              <w:rPr>
                <w:rFonts w:ascii="Arial" w:hAnsi="Arial" w:cs="Arial"/>
                <w:sz w:val="18"/>
                <w:szCs w:val="18"/>
              </w:rPr>
              <w:t>Lines 1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A70C4F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Pr="00A70C4F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30D2B" w:rsidRPr="00A70C4F" w14:paraId="428682AB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FB8A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EDD90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69DAD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BD0CF" w14:textId="57F5404C" w:rsidR="00C07492" w:rsidRPr="00A70C4F" w:rsidRDefault="008A063C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Table 1</w:t>
            </w:r>
          </w:p>
        </w:tc>
      </w:tr>
      <w:tr w:rsidR="00930D2B" w:rsidRPr="00A70C4F" w14:paraId="48D092C0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FC26C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27D14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54BED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668A" w14:textId="79476B44" w:rsidR="00C07492" w:rsidRPr="00A70C4F" w:rsidRDefault="00B30BC6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10</w:t>
            </w:r>
            <w:r w:rsidR="003870A5">
              <w:rPr>
                <w:rFonts w:ascii="Arial" w:hAnsi="Arial" w:cs="Arial"/>
                <w:sz w:val="18"/>
                <w:szCs w:val="18"/>
              </w:rPr>
              <w:t>,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Lines 1</w:t>
            </w:r>
            <w:r w:rsidR="003870A5">
              <w:rPr>
                <w:rFonts w:ascii="Arial" w:hAnsi="Arial" w:cs="Arial"/>
                <w:sz w:val="18"/>
                <w:szCs w:val="18"/>
              </w:rPr>
              <w:t>80</w:t>
            </w:r>
            <w:r w:rsidR="00B73276" w:rsidRPr="00A70C4F">
              <w:rPr>
                <w:rFonts w:ascii="Arial" w:hAnsi="Arial" w:cs="Arial"/>
                <w:sz w:val="18"/>
                <w:szCs w:val="18"/>
              </w:rPr>
              <w:t>-</w:t>
            </w:r>
            <w:r w:rsidR="001A379A">
              <w:rPr>
                <w:rFonts w:ascii="Arial" w:hAnsi="Arial" w:cs="Arial"/>
                <w:sz w:val="18"/>
                <w:szCs w:val="18"/>
              </w:rPr>
              <w:t>1</w:t>
            </w:r>
            <w:r w:rsidR="00791BC9">
              <w:rPr>
                <w:rFonts w:ascii="Arial" w:hAnsi="Arial" w:cs="Arial"/>
                <w:sz w:val="18"/>
                <w:szCs w:val="18"/>
              </w:rPr>
              <w:t>83</w:t>
            </w:r>
            <w:r w:rsidR="00B73276" w:rsidRPr="00A70C4F">
              <w:rPr>
                <w:rFonts w:ascii="Arial" w:hAnsi="Arial" w:cs="Arial"/>
                <w:sz w:val="18"/>
                <w:szCs w:val="18"/>
              </w:rPr>
              <w:t>, and Table 1</w:t>
            </w:r>
          </w:p>
        </w:tc>
      </w:tr>
      <w:tr w:rsidR="00930D2B" w:rsidRPr="00A70C4F" w14:paraId="73AA6B8B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A8B2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5914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438BE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C11D" w14:textId="4F917388" w:rsidR="00C07492" w:rsidRPr="00A70C4F" w:rsidRDefault="002F2650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8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, Lines </w:t>
            </w:r>
            <w:r w:rsidR="001D6779" w:rsidRPr="00A70C4F">
              <w:rPr>
                <w:rFonts w:ascii="Arial" w:hAnsi="Arial" w:cs="Arial"/>
                <w:sz w:val="18"/>
                <w:szCs w:val="18"/>
              </w:rPr>
              <w:t>1</w:t>
            </w:r>
            <w:r w:rsidR="000C2262">
              <w:rPr>
                <w:rFonts w:ascii="Arial" w:hAnsi="Arial" w:cs="Arial"/>
                <w:sz w:val="18"/>
                <w:szCs w:val="18"/>
              </w:rPr>
              <w:t>30</w:t>
            </w:r>
            <w:r w:rsidR="001D6779" w:rsidRPr="00A70C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22C77" w:rsidRPr="00A70C4F">
              <w:rPr>
                <w:rFonts w:ascii="Arial" w:hAnsi="Arial" w:cs="Arial"/>
                <w:sz w:val="18"/>
                <w:szCs w:val="18"/>
              </w:rPr>
              <w:t>–</w:t>
            </w:r>
            <w:r w:rsidR="001D6779" w:rsidRPr="00A70C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22C77" w:rsidRPr="00A70C4F">
              <w:rPr>
                <w:rFonts w:ascii="Arial" w:hAnsi="Arial" w:cs="Arial"/>
                <w:sz w:val="18"/>
                <w:szCs w:val="18"/>
              </w:rPr>
              <w:t>13</w:t>
            </w:r>
            <w:r w:rsidR="006E28B5">
              <w:rPr>
                <w:rFonts w:ascii="Arial" w:hAnsi="Arial" w:cs="Arial"/>
                <w:sz w:val="18"/>
                <w:szCs w:val="18"/>
              </w:rPr>
              <w:t>2</w:t>
            </w:r>
            <w:r w:rsidR="00E22C77" w:rsidRPr="00A70C4F">
              <w:rPr>
                <w:rFonts w:ascii="Arial" w:hAnsi="Arial" w:cs="Arial"/>
                <w:sz w:val="18"/>
                <w:szCs w:val="18"/>
              </w:rPr>
              <w:t>,</w:t>
            </w:r>
            <w:r w:rsidR="008E4C13" w:rsidRPr="00A70C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87334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56C09">
              <w:rPr>
                <w:rFonts w:ascii="Arial" w:hAnsi="Arial" w:cs="Arial"/>
                <w:sz w:val="18"/>
                <w:szCs w:val="18"/>
              </w:rPr>
              <w:t>9</w:t>
            </w:r>
            <w:r w:rsidR="00287334">
              <w:rPr>
                <w:rFonts w:ascii="Arial" w:hAnsi="Arial" w:cs="Arial"/>
                <w:sz w:val="18"/>
                <w:szCs w:val="18"/>
              </w:rPr>
              <w:t xml:space="preserve"> Lines 133 – 156, Page </w:t>
            </w:r>
            <w:r w:rsidR="00A56C09">
              <w:rPr>
                <w:rFonts w:ascii="Arial" w:hAnsi="Arial" w:cs="Arial"/>
                <w:sz w:val="18"/>
                <w:szCs w:val="18"/>
              </w:rPr>
              <w:t>10</w:t>
            </w:r>
            <w:r w:rsidR="00287334">
              <w:rPr>
                <w:rFonts w:ascii="Arial" w:hAnsi="Arial" w:cs="Arial"/>
                <w:sz w:val="18"/>
                <w:szCs w:val="18"/>
              </w:rPr>
              <w:t xml:space="preserve"> Lines </w:t>
            </w:r>
            <w:r w:rsidR="006644E2">
              <w:rPr>
                <w:rFonts w:ascii="Arial" w:hAnsi="Arial" w:cs="Arial"/>
                <w:sz w:val="18"/>
                <w:szCs w:val="18"/>
              </w:rPr>
              <w:t xml:space="preserve">157-180, Page </w:t>
            </w:r>
            <w:r w:rsidR="00A56C09">
              <w:rPr>
                <w:rFonts w:ascii="Arial" w:hAnsi="Arial" w:cs="Arial"/>
                <w:sz w:val="18"/>
                <w:szCs w:val="18"/>
              </w:rPr>
              <w:t>11</w:t>
            </w:r>
            <w:r w:rsidR="006644E2">
              <w:rPr>
                <w:rFonts w:ascii="Arial" w:hAnsi="Arial" w:cs="Arial"/>
                <w:sz w:val="18"/>
                <w:szCs w:val="18"/>
              </w:rPr>
              <w:t xml:space="preserve">, Lines </w:t>
            </w:r>
            <w:r w:rsidR="00930D2B">
              <w:rPr>
                <w:rFonts w:ascii="Arial" w:hAnsi="Arial" w:cs="Arial"/>
                <w:sz w:val="18"/>
                <w:szCs w:val="18"/>
              </w:rPr>
              <w:t>181-204, Page 1</w:t>
            </w:r>
            <w:r w:rsidR="00A56C09">
              <w:rPr>
                <w:rFonts w:ascii="Arial" w:hAnsi="Arial" w:cs="Arial"/>
                <w:sz w:val="18"/>
                <w:szCs w:val="18"/>
              </w:rPr>
              <w:t>2</w:t>
            </w:r>
            <w:r w:rsidR="00930D2B">
              <w:rPr>
                <w:rFonts w:ascii="Arial" w:hAnsi="Arial" w:cs="Arial"/>
                <w:sz w:val="18"/>
                <w:szCs w:val="18"/>
              </w:rPr>
              <w:t xml:space="preserve"> Lines 205 – 208. </w:t>
            </w:r>
            <w:r w:rsidR="008E4C13" w:rsidRPr="00A70C4F">
              <w:rPr>
                <w:rFonts w:ascii="Arial" w:hAnsi="Arial" w:cs="Arial"/>
                <w:sz w:val="18"/>
                <w:szCs w:val="18"/>
              </w:rPr>
              <w:t xml:space="preserve">Figure 1, </w:t>
            </w:r>
            <w:r w:rsidR="00E22C77" w:rsidRPr="00A70C4F">
              <w:rPr>
                <w:rFonts w:ascii="Arial" w:hAnsi="Arial" w:cs="Arial"/>
                <w:sz w:val="18"/>
                <w:szCs w:val="18"/>
              </w:rPr>
              <w:t>Data availability statement</w:t>
            </w:r>
          </w:p>
        </w:tc>
      </w:tr>
      <w:tr w:rsidR="00930D2B" w:rsidRPr="00A70C4F" w14:paraId="25FAA709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CB6FE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52615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2DE8D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0A8DA" w14:textId="2AE36275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30D2B" w:rsidRPr="00A70C4F" w14:paraId="4D9DE9F3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D711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7601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CBB22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3FF16" w14:textId="6367E543" w:rsidR="00C07492" w:rsidRPr="00A70C4F" w:rsidRDefault="00230AA5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Care Pathway Scenarios, Page </w:t>
            </w:r>
            <w:r w:rsidR="00D321DC">
              <w:rPr>
                <w:rFonts w:ascii="Arial" w:hAnsi="Arial" w:cs="Arial"/>
                <w:sz w:val="18"/>
                <w:szCs w:val="18"/>
              </w:rPr>
              <w:t>8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 1</w:t>
            </w:r>
            <w:r w:rsidR="002E04A3">
              <w:rPr>
                <w:rFonts w:ascii="Arial" w:hAnsi="Arial" w:cs="Arial"/>
                <w:sz w:val="18"/>
                <w:szCs w:val="18"/>
              </w:rPr>
              <w:t>45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– Page </w:t>
            </w:r>
            <w:r w:rsidR="00D321DC">
              <w:rPr>
                <w:rFonts w:ascii="Arial" w:hAnsi="Arial" w:cs="Arial"/>
                <w:sz w:val="18"/>
                <w:szCs w:val="18"/>
              </w:rPr>
              <w:t>10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 1</w:t>
            </w:r>
            <w:r w:rsidR="00152021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930D2B" w:rsidRPr="00A70C4F" w14:paraId="2E40D2D8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4EBE4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A50C9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0962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6D0B0" w14:textId="37D4F186" w:rsidR="00C07492" w:rsidRPr="00A70C4F" w:rsidRDefault="00441C03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C23709">
              <w:rPr>
                <w:rFonts w:ascii="Arial" w:hAnsi="Arial" w:cs="Arial"/>
                <w:sz w:val="18"/>
                <w:szCs w:val="18"/>
              </w:rPr>
              <w:t>11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 1</w:t>
            </w:r>
            <w:r w:rsidR="005E712D">
              <w:rPr>
                <w:rFonts w:ascii="Arial" w:hAnsi="Arial" w:cs="Arial"/>
                <w:sz w:val="18"/>
                <w:szCs w:val="18"/>
              </w:rPr>
              <w:t xml:space="preserve">96 – Page </w:t>
            </w:r>
            <w:r w:rsidR="002D3EC4">
              <w:rPr>
                <w:rFonts w:ascii="Arial" w:hAnsi="Arial" w:cs="Arial"/>
                <w:sz w:val="18"/>
                <w:szCs w:val="18"/>
              </w:rPr>
              <w:t>1</w:t>
            </w:r>
            <w:r w:rsidR="00C23709">
              <w:rPr>
                <w:rFonts w:ascii="Arial" w:hAnsi="Arial" w:cs="Arial"/>
                <w:sz w:val="18"/>
                <w:szCs w:val="18"/>
              </w:rPr>
              <w:t>2</w:t>
            </w:r>
            <w:r w:rsidR="002D3EC4">
              <w:rPr>
                <w:rFonts w:ascii="Arial" w:hAnsi="Arial" w:cs="Arial"/>
                <w:sz w:val="18"/>
                <w:szCs w:val="18"/>
              </w:rPr>
              <w:t xml:space="preserve"> Line 205</w:t>
            </w:r>
            <w:r w:rsidRPr="00A70C4F">
              <w:rPr>
                <w:rFonts w:ascii="Arial" w:hAnsi="Arial" w:cs="Arial"/>
                <w:sz w:val="18"/>
                <w:szCs w:val="18"/>
              </w:rPr>
              <w:t>, for country-specific results</w:t>
            </w:r>
          </w:p>
        </w:tc>
      </w:tr>
      <w:tr w:rsidR="00930D2B" w:rsidRPr="00A70C4F" w14:paraId="281C85EB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57952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BF1E5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8D06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DE6CF" w14:textId="56994306" w:rsidR="00C07492" w:rsidRPr="00A70C4F" w:rsidRDefault="00982F00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Page 1</w:t>
            </w:r>
            <w:r w:rsidR="00C23709">
              <w:rPr>
                <w:rFonts w:ascii="Arial" w:hAnsi="Arial" w:cs="Arial"/>
                <w:sz w:val="18"/>
                <w:szCs w:val="18"/>
              </w:rPr>
              <w:t>3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s 2</w:t>
            </w:r>
            <w:r w:rsidR="00273637">
              <w:rPr>
                <w:rFonts w:ascii="Arial" w:hAnsi="Arial" w:cs="Arial"/>
                <w:sz w:val="18"/>
                <w:szCs w:val="18"/>
              </w:rPr>
              <w:t>48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E28B5">
              <w:rPr>
                <w:rFonts w:ascii="Arial" w:hAnsi="Arial" w:cs="Arial"/>
                <w:sz w:val="18"/>
                <w:szCs w:val="18"/>
              </w:rPr>
              <w:t>–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7086">
              <w:rPr>
                <w:rFonts w:ascii="Arial" w:hAnsi="Arial" w:cs="Arial"/>
                <w:sz w:val="18"/>
                <w:szCs w:val="18"/>
              </w:rPr>
              <w:t>Pa</w:t>
            </w:r>
            <w:r w:rsidR="00C23709">
              <w:rPr>
                <w:rFonts w:ascii="Arial" w:hAnsi="Arial" w:cs="Arial"/>
                <w:sz w:val="18"/>
                <w:szCs w:val="18"/>
              </w:rPr>
              <w:t>g</w:t>
            </w:r>
            <w:r w:rsidR="008C7086">
              <w:rPr>
                <w:rFonts w:ascii="Arial" w:hAnsi="Arial" w:cs="Arial"/>
                <w:sz w:val="18"/>
                <w:szCs w:val="18"/>
              </w:rPr>
              <w:t>e 1</w:t>
            </w:r>
            <w:r w:rsidR="00C23709">
              <w:rPr>
                <w:rFonts w:ascii="Arial" w:hAnsi="Arial" w:cs="Arial"/>
                <w:sz w:val="18"/>
                <w:szCs w:val="18"/>
              </w:rPr>
              <w:t>4</w:t>
            </w:r>
            <w:r w:rsidR="008C708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8734CF" w:rsidRPr="00A70C4F">
              <w:rPr>
                <w:rFonts w:ascii="Arial" w:hAnsi="Arial" w:cs="Arial"/>
                <w:sz w:val="18"/>
                <w:szCs w:val="18"/>
              </w:rPr>
              <w:t>2</w:t>
            </w:r>
            <w:r w:rsidR="008C708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930D2B" w:rsidRPr="00A70C4F" w14:paraId="6B2B0446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A3F5E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DF6D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301C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FA85D" w14:textId="5BA99E42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30D2B" w:rsidRPr="00A70C4F" w14:paraId="46EDC459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FE172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C188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566A2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21BA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30D2B" w:rsidRPr="00A70C4F" w14:paraId="580D8CCF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53C3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lastRenderedPageBreak/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439FA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1195E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6F40D" w14:textId="56089572" w:rsidR="00C07492" w:rsidRPr="00A70C4F" w:rsidRDefault="00A40065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Table 1</w:t>
            </w:r>
          </w:p>
        </w:tc>
      </w:tr>
      <w:tr w:rsidR="00930D2B" w:rsidRPr="00A70C4F" w14:paraId="70EF720B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C53B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2EB8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30ADA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4E60" w14:textId="3BFCEA3D" w:rsidR="00C07492" w:rsidRPr="00A70C4F" w:rsidRDefault="00176811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Results, Page 1</w:t>
            </w:r>
            <w:r w:rsidR="00C23709">
              <w:rPr>
                <w:rFonts w:ascii="Arial" w:hAnsi="Arial" w:cs="Arial"/>
                <w:sz w:val="18"/>
                <w:szCs w:val="18"/>
              </w:rPr>
              <w:t>2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, Lines </w:t>
            </w:r>
            <w:r w:rsidR="00FA0CD2" w:rsidRPr="00A70C4F">
              <w:rPr>
                <w:rFonts w:ascii="Arial" w:hAnsi="Arial" w:cs="Arial"/>
                <w:sz w:val="18"/>
                <w:szCs w:val="18"/>
              </w:rPr>
              <w:t>2</w:t>
            </w:r>
            <w:r w:rsidR="00474A61">
              <w:rPr>
                <w:rFonts w:ascii="Arial" w:hAnsi="Arial" w:cs="Arial"/>
                <w:sz w:val="18"/>
                <w:szCs w:val="18"/>
              </w:rPr>
              <w:t>26</w:t>
            </w:r>
            <w:r w:rsidR="00FA0CD2" w:rsidRPr="00A70C4F">
              <w:rPr>
                <w:rFonts w:ascii="Arial" w:hAnsi="Arial" w:cs="Arial"/>
                <w:sz w:val="18"/>
                <w:szCs w:val="18"/>
              </w:rPr>
              <w:t>-</w:t>
            </w:r>
            <w:r w:rsidR="00474A61">
              <w:rPr>
                <w:rFonts w:ascii="Arial" w:hAnsi="Arial" w:cs="Arial"/>
                <w:sz w:val="18"/>
                <w:szCs w:val="18"/>
              </w:rPr>
              <w:t>232</w:t>
            </w:r>
            <w:r w:rsidR="00006FA2" w:rsidRPr="00A70C4F">
              <w:rPr>
                <w:rFonts w:ascii="Arial" w:hAnsi="Arial" w:cs="Arial"/>
                <w:sz w:val="18"/>
                <w:szCs w:val="18"/>
              </w:rPr>
              <w:t xml:space="preserve"> and Page 1</w:t>
            </w:r>
            <w:r w:rsidR="00C23709">
              <w:rPr>
                <w:rFonts w:ascii="Arial" w:hAnsi="Arial" w:cs="Arial"/>
                <w:sz w:val="18"/>
                <w:szCs w:val="18"/>
              </w:rPr>
              <w:t>3</w:t>
            </w:r>
            <w:r w:rsidR="00006FA2" w:rsidRPr="00A70C4F">
              <w:rPr>
                <w:rFonts w:ascii="Arial" w:hAnsi="Arial" w:cs="Arial"/>
                <w:sz w:val="18"/>
                <w:szCs w:val="18"/>
              </w:rPr>
              <w:t>, Lines 2</w:t>
            </w:r>
            <w:r w:rsidR="001E2BC7">
              <w:rPr>
                <w:rFonts w:ascii="Arial" w:hAnsi="Arial" w:cs="Arial"/>
                <w:sz w:val="18"/>
                <w:szCs w:val="18"/>
              </w:rPr>
              <w:t>33</w:t>
            </w:r>
            <w:r w:rsidR="00006FA2" w:rsidRPr="00A70C4F">
              <w:rPr>
                <w:rFonts w:ascii="Arial" w:hAnsi="Arial" w:cs="Arial"/>
                <w:sz w:val="18"/>
                <w:szCs w:val="18"/>
              </w:rPr>
              <w:t>-2</w:t>
            </w:r>
            <w:r w:rsidR="001E2BC7">
              <w:rPr>
                <w:rFonts w:ascii="Arial" w:hAnsi="Arial" w:cs="Arial"/>
                <w:sz w:val="18"/>
                <w:szCs w:val="18"/>
              </w:rPr>
              <w:t>47</w:t>
            </w:r>
            <w:r w:rsidR="00E37670" w:rsidRPr="00A70C4F">
              <w:rPr>
                <w:rFonts w:ascii="Arial" w:hAnsi="Arial" w:cs="Arial"/>
                <w:sz w:val="18"/>
                <w:szCs w:val="18"/>
              </w:rPr>
              <w:t>, Table</w:t>
            </w:r>
            <w:r w:rsidR="001E2BC7">
              <w:rPr>
                <w:rFonts w:ascii="Arial" w:hAnsi="Arial" w:cs="Arial"/>
                <w:sz w:val="18"/>
                <w:szCs w:val="18"/>
              </w:rPr>
              <w:t>s</w:t>
            </w:r>
            <w:r w:rsidR="008E4C13" w:rsidRPr="00A70C4F">
              <w:rPr>
                <w:rFonts w:ascii="Arial" w:hAnsi="Arial" w:cs="Arial"/>
                <w:sz w:val="18"/>
                <w:szCs w:val="18"/>
              </w:rPr>
              <w:t xml:space="preserve"> 2, </w:t>
            </w:r>
            <w:r w:rsidR="001E2BC7">
              <w:rPr>
                <w:rFonts w:ascii="Arial" w:hAnsi="Arial" w:cs="Arial"/>
                <w:sz w:val="18"/>
                <w:szCs w:val="18"/>
              </w:rPr>
              <w:t xml:space="preserve">3, and 4, </w:t>
            </w:r>
            <w:r w:rsidR="008E4C13" w:rsidRPr="00A70C4F">
              <w:rPr>
                <w:rFonts w:ascii="Arial" w:hAnsi="Arial" w:cs="Arial"/>
                <w:sz w:val="18"/>
                <w:szCs w:val="18"/>
              </w:rPr>
              <w:t>Figure 3 and Figure 4</w:t>
            </w:r>
          </w:p>
        </w:tc>
      </w:tr>
      <w:tr w:rsidR="00930D2B" w:rsidRPr="00A70C4F" w14:paraId="42B5D99F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008A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C8161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C3883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0BE00" w14:textId="077F6FF0" w:rsidR="00C07492" w:rsidRPr="00A70C4F" w:rsidRDefault="0016182C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Page 1</w:t>
            </w:r>
            <w:r w:rsidR="00C23709">
              <w:rPr>
                <w:rFonts w:ascii="Arial" w:hAnsi="Arial" w:cs="Arial"/>
                <w:sz w:val="18"/>
                <w:szCs w:val="18"/>
              </w:rPr>
              <w:t>3</w:t>
            </w:r>
            <w:r w:rsidRPr="00A70C4F">
              <w:rPr>
                <w:rFonts w:ascii="Arial" w:hAnsi="Arial" w:cs="Arial"/>
                <w:sz w:val="18"/>
                <w:szCs w:val="18"/>
              </w:rPr>
              <w:t>, Lines 2</w:t>
            </w:r>
            <w:r w:rsidR="00554139">
              <w:rPr>
                <w:rFonts w:ascii="Arial" w:hAnsi="Arial" w:cs="Arial"/>
                <w:sz w:val="18"/>
                <w:szCs w:val="18"/>
              </w:rPr>
              <w:t>48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E28B5">
              <w:rPr>
                <w:rFonts w:ascii="Arial" w:hAnsi="Arial" w:cs="Arial"/>
                <w:sz w:val="18"/>
                <w:szCs w:val="18"/>
              </w:rPr>
              <w:t>–</w:t>
            </w:r>
            <w:r w:rsidRPr="00A70C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C1D54">
              <w:rPr>
                <w:rFonts w:ascii="Arial" w:hAnsi="Arial" w:cs="Arial"/>
                <w:sz w:val="18"/>
                <w:szCs w:val="18"/>
              </w:rPr>
              <w:t>Page 1</w:t>
            </w:r>
            <w:r w:rsidR="00C23709">
              <w:rPr>
                <w:rFonts w:ascii="Arial" w:hAnsi="Arial" w:cs="Arial"/>
                <w:sz w:val="18"/>
                <w:szCs w:val="18"/>
              </w:rPr>
              <w:t>4</w:t>
            </w:r>
            <w:r w:rsidR="002C1D54">
              <w:rPr>
                <w:rFonts w:ascii="Arial" w:hAnsi="Arial" w:cs="Arial"/>
                <w:sz w:val="18"/>
                <w:szCs w:val="18"/>
              </w:rPr>
              <w:t>, 262</w:t>
            </w:r>
            <w:r w:rsidR="006E28B5">
              <w:rPr>
                <w:rFonts w:ascii="Arial" w:hAnsi="Arial" w:cs="Arial"/>
                <w:sz w:val="18"/>
                <w:szCs w:val="18"/>
              </w:rPr>
              <w:t>, Supplement</w:t>
            </w:r>
            <w:r w:rsidR="002C1D5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30D2B" w:rsidRPr="00A70C4F" w14:paraId="721B41AE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A7783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7B2C1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91F8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9BAAD" w14:textId="3BF5A4E4" w:rsidR="0032177A" w:rsidRPr="00A70C4F" w:rsidRDefault="00C07492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30D2B" w:rsidRPr="00A70C4F" w14:paraId="3E1E239C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B151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622B3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E28A9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AAA25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30D2B" w:rsidRPr="00A70C4F" w14:paraId="237F441E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8ED2B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F47C2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E612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1F7A" w14:textId="629CA14E" w:rsidR="0032177A" w:rsidRPr="00A70C4F" w:rsidRDefault="00497655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Discussion, </w:t>
            </w:r>
            <w:r w:rsidR="00DD3EE8" w:rsidRPr="00A70C4F">
              <w:rPr>
                <w:rFonts w:ascii="Arial" w:hAnsi="Arial" w:cs="Arial"/>
                <w:sz w:val="18"/>
                <w:szCs w:val="18"/>
              </w:rPr>
              <w:t xml:space="preserve">From </w:t>
            </w:r>
            <w:r w:rsidR="003D192B" w:rsidRPr="00A70C4F">
              <w:rPr>
                <w:rFonts w:ascii="Arial" w:hAnsi="Arial" w:cs="Arial"/>
                <w:sz w:val="18"/>
                <w:szCs w:val="18"/>
              </w:rPr>
              <w:t>P</w:t>
            </w:r>
            <w:r w:rsidR="00DD3EE8" w:rsidRPr="00A70C4F">
              <w:rPr>
                <w:rFonts w:ascii="Arial" w:hAnsi="Arial" w:cs="Arial"/>
                <w:sz w:val="18"/>
                <w:szCs w:val="18"/>
              </w:rPr>
              <w:t>age</w:t>
            </w:r>
            <w:r w:rsidR="003D192B" w:rsidRPr="00A70C4F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C23709">
              <w:rPr>
                <w:rFonts w:ascii="Arial" w:hAnsi="Arial" w:cs="Arial"/>
                <w:sz w:val="18"/>
                <w:szCs w:val="18"/>
              </w:rPr>
              <w:t>4</w:t>
            </w:r>
            <w:r w:rsidR="003D192B" w:rsidRPr="00A70C4F">
              <w:rPr>
                <w:rFonts w:ascii="Arial" w:hAnsi="Arial" w:cs="Arial"/>
                <w:sz w:val="18"/>
                <w:szCs w:val="18"/>
              </w:rPr>
              <w:t>, Line 2</w:t>
            </w:r>
            <w:r w:rsidR="009C7661">
              <w:rPr>
                <w:rFonts w:ascii="Arial" w:hAnsi="Arial" w:cs="Arial"/>
                <w:sz w:val="18"/>
                <w:szCs w:val="18"/>
              </w:rPr>
              <w:t>63</w:t>
            </w:r>
            <w:r w:rsidR="003D192B" w:rsidRPr="00A70C4F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="003F7EF8" w:rsidRPr="00A70C4F">
              <w:rPr>
                <w:rFonts w:ascii="Arial" w:hAnsi="Arial" w:cs="Arial"/>
                <w:sz w:val="18"/>
                <w:szCs w:val="18"/>
              </w:rPr>
              <w:t>Page 1</w:t>
            </w:r>
            <w:r w:rsidR="00C23709">
              <w:rPr>
                <w:rFonts w:ascii="Arial" w:hAnsi="Arial" w:cs="Arial"/>
                <w:sz w:val="18"/>
                <w:szCs w:val="18"/>
              </w:rPr>
              <w:t>8</w:t>
            </w:r>
            <w:r w:rsidR="003F7EF8" w:rsidRPr="00A70C4F">
              <w:rPr>
                <w:rFonts w:ascii="Arial" w:hAnsi="Arial" w:cs="Arial"/>
                <w:sz w:val="18"/>
                <w:szCs w:val="18"/>
              </w:rPr>
              <w:t>, Line 3</w:t>
            </w:r>
            <w:r w:rsidR="001C2305">
              <w:rPr>
                <w:rFonts w:ascii="Arial" w:hAnsi="Arial" w:cs="Arial"/>
                <w:sz w:val="18"/>
                <w:szCs w:val="18"/>
              </w:rPr>
              <w:t>77</w:t>
            </w:r>
            <w:r w:rsidR="006E28B5">
              <w:rPr>
                <w:rFonts w:ascii="Arial" w:hAnsi="Arial" w:cs="Arial"/>
                <w:sz w:val="18"/>
                <w:szCs w:val="18"/>
              </w:rPr>
              <w:t>.</w:t>
            </w:r>
            <w:r w:rsidR="00DD3EE8" w:rsidRPr="00A70C4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30D2B" w:rsidRPr="00A70C4F" w14:paraId="3E6A5867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50099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E0CA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05018" w14:textId="77777777" w:rsidR="0032177A" w:rsidRPr="00A70C4F" w:rsidRDefault="0032177A" w:rsidP="00771499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D70BA" w14:textId="77777777" w:rsidR="0032177A" w:rsidRPr="00A70C4F" w:rsidRDefault="0032177A" w:rsidP="00771499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30D2B" w:rsidRPr="00A70C4F" w14:paraId="66F95373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E302D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AF022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34A0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EA3A9" w14:textId="476DAE37" w:rsidR="00C07492" w:rsidRPr="00A70C4F" w:rsidRDefault="002161D0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Financial Support, </w:t>
            </w:r>
            <w:r w:rsidR="00E61254" w:rsidRPr="00A70C4F">
              <w:rPr>
                <w:rFonts w:ascii="Arial" w:hAnsi="Arial" w:cs="Arial"/>
                <w:sz w:val="18"/>
                <w:szCs w:val="18"/>
              </w:rPr>
              <w:t>Page 1</w:t>
            </w:r>
            <w:r w:rsidR="00C23709">
              <w:rPr>
                <w:rFonts w:ascii="Arial" w:hAnsi="Arial" w:cs="Arial"/>
                <w:sz w:val="18"/>
                <w:szCs w:val="18"/>
              </w:rPr>
              <w:t>9</w:t>
            </w:r>
            <w:r w:rsidR="00E61254" w:rsidRPr="00A70C4F">
              <w:rPr>
                <w:rFonts w:ascii="Arial" w:hAnsi="Arial" w:cs="Arial"/>
                <w:sz w:val="18"/>
                <w:szCs w:val="18"/>
              </w:rPr>
              <w:t>, Line 3</w:t>
            </w:r>
            <w:r w:rsidR="00826E30">
              <w:rPr>
                <w:rFonts w:ascii="Arial" w:hAnsi="Arial" w:cs="Arial"/>
                <w:sz w:val="18"/>
                <w:szCs w:val="18"/>
              </w:rPr>
              <w:t>78</w:t>
            </w:r>
            <w:r w:rsidR="00701E38" w:rsidRPr="00A70C4F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E5010C" w:rsidRPr="00A70C4F">
              <w:rPr>
                <w:rFonts w:ascii="Arial" w:hAnsi="Arial" w:cs="Arial"/>
                <w:sz w:val="18"/>
                <w:szCs w:val="18"/>
              </w:rPr>
              <w:t>3</w:t>
            </w:r>
            <w:r w:rsidR="00D15E6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930D2B" w:rsidRPr="00A70C4F" w14:paraId="5B274582" w14:textId="77777777" w:rsidTr="0077149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34071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E47A" w14:textId="77777777" w:rsidR="00C07492" w:rsidRPr="00A70C4F" w:rsidRDefault="00C07492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E35A" w14:textId="77777777" w:rsidR="00C07492" w:rsidRPr="00A70C4F" w:rsidRDefault="00C07492" w:rsidP="00C07492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A70C4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6D508" w14:textId="75DB8B8D" w:rsidR="00C07492" w:rsidRPr="00A70C4F" w:rsidRDefault="00E5010C" w:rsidP="00C07492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70C4F">
              <w:rPr>
                <w:rFonts w:ascii="Arial" w:hAnsi="Arial" w:cs="Arial"/>
                <w:sz w:val="18"/>
                <w:szCs w:val="18"/>
              </w:rPr>
              <w:t xml:space="preserve">Conflicts of Interest, Page </w:t>
            </w:r>
            <w:r w:rsidR="0048067E" w:rsidRPr="00A70C4F">
              <w:rPr>
                <w:rFonts w:ascii="Arial" w:hAnsi="Arial" w:cs="Arial"/>
                <w:sz w:val="18"/>
                <w:szCs w:val="18"/>
              </w:rPr>
              <w:t>1</w:t>
            </w:r>
            <w:r w:rsidR="00C23709">
              <w:rPr>
                <w:rFonts w:ascii="Arial" w:hAnsi="Arial" w:cs="Arial"/>
                <w:sz w:val="18"/>
                <w:szCs w:val="18"/>
              </w:rPr>
              <w:t>9</w:t>
            </w:r>
            <w:r w:rsidR="0048067E" w:rsidRPr="00A70C4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E28B5">
              <w:rPr>
                <w:rFonts w:ascii="Arial" w:hAnsi="Arial" w:cs="Arial"/>
                <w:sz w:val="18"/>
                <w:szCs w:val="18"/>
              </w:rPr>
              <w:t xml:space="preserve">From </w:t>
            </w:r>
            <w:r w:rsidR="0048067E" w:rsidRPr="00A70C4F">
              <w:rPr>
                <w:rFonts w:ascii="Arial" w:hAnsi="Arial" w:cs="Arial"/>
                <w:sz w:val="18"/>
                <w:szCs w:val="18"/>
              </w:rPr>
              <w:t>Line 3</w:t>
            </w:r>
            <w:r w:rsidR="005847F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</w:tbl>
    <w:p w14:paraId="6C67DA77" w14:textId="5707C313" w:rsidR="00BF6443" w:rsidRPr="00A70C4F" w:rsidRDefault="0032177A" w:rsidP="004A043F">
      <w:pPr>
        <w:pStyle w:val="FirstParagraph"/>
        <w:rPr>
          <w:rFonts w:ascii="Arial" w:hAnsi="Arial" w:cs="Arial"/>
        </w:rPr>
      </w:pPr>
      <w:r w:rsidRPr="00A70C4F">
        <w:rPr>
          <w:rFonts w:ascii="Arial" w:hAnsi="Arial" w:cs="Arial"/>
        </w:rPr>
        <w:t> </w:t>
      </w:r>
      <w:bookmarkEnd w:id="0"/>
    </w:p>
    <w:sectPr w:rsidR="00BF6443" w:rsidRPr="00A70C4F" w:rsidSect="00497CF7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0DFFEF" w14:textId="77777777" w:rsidR="00497CF7" w:rsidRDefault="00497CF7" w:rsidP="00E922E8">
      <w:r>
        <w:separator/>
      </w:r>
    </w:p>
  </w:endnote>
  <w:endnote w:type="continuationSeparator" w:id="0">
    <w:p w14:paraId="049D0764" w14:textId="77777777" w:rsidR="00497CF7" w:rsidRDefault="00497CF7" w:rsidP="00E92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74913762"/>
      <w:docPartObj>
        <w:docPartGallery w:val="Page Numbers (Bottom of Page)"/>
        <w:docPartUnique/>
      </w:docPartObj>
    </w:sdtPr>
    <w:sdtContent>
      <w:p w14:paraId="54E5433A" w14:textId="66BE69B8" w:rsidR="00CE1C4A" w:rsidRDefault="00CE1C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D7D64C" w14:textId="77777777" w:rsidR="00E922E8" w:rsidRDefault="00E922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1FAA2B" w14:textId="77777777" w:rsidR="00497CF7" w:rsidRDefault="00497CF7" w:rsidP="00E922E8">
      <w:r>
        <w:separator/>
      </w:r>
    </w:p>
  </w:footnote>
  <w:footnote w:type="continuationSeparator" w:id="0">
    <w:p w14:paraId="5892AEAD" w14:textId="77777777" w:rsidR="00497CF7" w:rsidRDefault="00497CF7" w:rsidP="00E922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ED125B"/>
    <w:multiLevelType w:val="hybridMultilevel"/>
    <w:tmpl w:val="549C582C"/>
    <w:lvl w:ilvl="0" w:tplc="58A87C0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603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2177A"/>
    <w:rsid w:val="00006FA2"/>
    <w:rsid w:val="00010112"/>
    <w:rsid w:val="000112F7"/>
    <w:rsid w:val="0001411E"/>
    <w:rsid w:val="00030C6F"/>
    <w:rsid w:val="000317EF"/>
    <w:rsid w:val="00033D60"/>
    <w:rsid w:val="00034A0F"/>
    <w:rsid w:val="00034AD9"/>
    <w:rsid w:val="00037884"/>
    <w:rsid w:val="00043CB2"/>
    <w:rsid w:val="00044C1D"/>
    <w:rsid w:val="000454FC"/>
    <w:rsid w:val="00047DA9"/>
    <w:rsid w:val="00053146"/>
    <w:rsid w:val="00054816"/>
    <w:rsid w:val="00055A8F"/>
    <w:rsid w:val="0005764B"/>
    <w:rsid w:val="00065AA4"/>
    <w:rsid w:val="00066EA9"/>
    <w:rsid w:val="000775AB"/>
    <w:rsid w:val="0007785A"/>
    <w:rsid w:val="00083BC4"/>
    <w:rsid w:val="00087790"/>
    <w:rsid w:val="00093D31"/>
    <w:rsid w:val="000B31ED"/>
    <w:rsid w:val="000B3FE8"/>
    <w:rsid w:val="000C2262"/>
    <w:rsid w:val="000C23EB"/>
    <w:rsid w:val="000C3D16"/>
    <w:rsid w:val="000E19C6"/>
    <w:rsid w:val="000F0C84"/>
    <w:rsid w:val="000F0DEA"/>
    <w:rsid w:val="000F6457"/>
    <w:rsid w:val="001028CF"/>
    <w:rsid w:val="001075FA"/>
    <w:rsid w:val="001079D8"/>
    <w:rsid w:val="00110A07"/>
    <w:rsid w:val="00115457"/>
    <w:rsid w:val="001172F6"/>
    <w:rsid w:val="0012410D"/>
    <w:rsid w:val="001467D4"/>
    <w:rsid w:val="00152021"/>
    <w:rsid w:val="0016182C"/>
    <w:rsid w:val="00161ED4"/>
    <w:rsid w:val="00176811"/>
    <w:rsid w:val="00196526"/>
    <w:rsid w:val="001A379A"/>
    <w:rsid w:val="001B06ED"/>
    <w:rsid w:val="001B2677"/>
    <w:rsid w:val="001B51D4"/>
    <w:rsid w:val="001C2305"/>
    <w:rsid w:val="001C2CC4"/>
    <w:rsid w:val="001C795A"/>
    <w:rsid w:val="001D6779"/>
    <w:rsid w:val="001E1D82"/>
    <w:rsid w:val="001E2BC7"/>
    <w:rsid w:val="001E2DF2"/>
    <w:rsid w:val="001E76EA"/>
    <w:rsid w:val="001F0F96"/>
    <w:rsid w:val="001F2775"/>
    <w:rsid w:val="00204870"/>
    <w:rsid w:val="00204CAD"/>
    <w:rsid w:val="002147F1"/>
    <w:rsid w:val="002161D0"/>
    <w:rsid w:val="00223C47"/>
    <w:rsid w:val="0022537C"/>
    <w:rsid w:val="00230AA5"/>
    <w:rsid w:val="002431D9"/>
    <w:rsid w:val="002601DB"/>
    <w:rsid w:val="00265216"/>
    <w:rsid w:val="00273637"/>
    <w:rsid w:val="00274D90"/>
    <w:rsid w:val="00287334"/>
    <w:rsid w:val="002A1859"/>
    <w:rsid w:val="002A63FA"/>
    <w:rsid w:val="002B3EA5"/>
    <w:rsid w:val="002C1D54"/>
    <w:rsid w:val="002C51F7"/>
    <w:rsid w:val="002D3EC4"/>
    <w:rsid w:val="002E04A3"/>
    <w:rsid w:val="002E6AE2"/>
    <w:rsid w:val="002F1F82"/>
    <w:rsid w:val="002F2650"/>
    <w:rsid w:val="002F628A"/>
    <w:rsid w:val="0031677C"/>
    <w:rsid w:val="00317529"/>
    <w:rsid w:val="0032177A"/>
    <w:rsid w:val="00324AE3"/>
    <w:rsid w:val="0033006C"/>
    <w:rsid w:val="0033207D"/>
    <w:rsid w:val="00343FE3"/>
    <w:rsid w:val="00346C67"/>
    <w:rsid w:val="00351ECC"/>
    <w:rsid w:val="00352682"/>
    <w:rsid w:val="003752A4"/>
    <w:rsid w:val="003764BB"/>
    <w:rsid w:val="00377AE3"/>
    <w:rsid w:val="00382FAC"/>
    <w:rsid w:val="003863D5"/>
    <w:rsid w:val="00386936"/>
    <w:rsid w:val="003870A5"/>
    <w:rsid w:val="003A727A"/>
    <w:rsid w:val="003B4B36"/>
    <w:rsid w:val="003C0C6B"/>
    <w:rsid w:val="003C6031"/>
    <w:rsid w:val="003D131B"/>
    <w:rsid w:val="003D192B"/>
    <w:rsid w:val="003D6CD8"/>
    <w:rsid w:val="003D7ADE"/>
    <w:rsid w:val="003E644C"/>
    <w:rsid w:val="003F53EF"/>
    <w:rsid w:val="003F7EF8"/>
    <w:rsid w:val="00403EE9"/>
    <w:rsid w:val="00404E4E"/>
    <w:rsid w:val="00413512"/>
    <w:rsid w:val="0041431D"/>
    <w:rsid w:val="00420672"/>
    <w:rsid w:val="00426616"/>
    <w:rsid w:val="00427422"/>
    <w:rsid w:val="00430172"/>
    <w:rsid w:val="004310DD"/>
    <w:rsid w:val="00441C03"/>
    <w:rsid w:val="0044322D"/>
    <w:rsid w:val="00460D8E"/>
    <w:rsid w:val="00463E3F"/>
    <w:rsid w:val="00474A61"/>
    <w:rsid w:val="0048067E"/>
    <w:rsid w:val="0048167A"/>
    <w:rsid w:val="00485E4D"/>
    <w:rsid w:val="00497655"/>
    <w:rsid w:val="00497CF7"/>
    <w:rsid w:val="004A043F"/>
    <w:rsid w:val="004A6D1E"/>
    <w:rsid w:val="004B65B0"/>
    <w:rsid w:val="004B6876"/>
    <w:rsid w:val="004D02F1"/>
    <w:rsid w:val="004D66F3"/>
    <w:rsid w:val="004E3470"/>
    <w:rsid w:val="004F1AE6"/>
    <w:rsid w:val="004F2E0E"/>
    <w:rsid w:val="0050055C"/>
    <w:rsid w:val="00505055"/>
    <w:rsid w:val="0051244A"/>
    <w:rsid w:val="00520176"/>
    <w:rsid w:val="00521970"/>
    <w:rsid w:val="00532DCD"/>
    <w:rsid w:val="00540DB2"/>
    <w:rsid w:val="00554139"/>
    <w:rsid w:val="00562DE1"/>
    <w:rsid w:val="00572205"/>
    <w:rsid w:val="00576608"/>
    <w:rsid w:val="00577B10"/>
    <w:rsid w:val="005847F1"/>
    <w:rsid w:val="005A541A"/>
    <w:rsid w:val="005A7BE8"/>
    <w:rsid w:val="005B292B"/>
    <w:rsid w:val="005B3410"/>
    <w:rsid w:val="005B3C77"/>
    <w:rsid w:val="005D0EB5"/>
    <w:rsid w:val="005D1DBB"/>
    <w:rsid w:val="005E1ADD"/>
    <w:rsid w:val="005E712D"/>
    <w:rsid w:val="006002B8"/>
    <w:rsid w:val="006013C8"/>
    <w:rsid w:val="0060451E"/>
    <w:rsid w:val="00605F6D"/>
    <w:rsid w:val="006209A5"/>
    <w:rsid w:val="00623D56"/>
    <w:rsid w:val="00630B46"/>
    <w:rsid w:val="00630EAC"/>
    <w:rsid w:val="00633CC3"/>
    <w:rsid w:val="00641191"/>
    <w:rsid w:val="00651414"/>
    <w:rsid w:val="0065535D"/>
    <w:rsid w:val="006644E2"/>
    <w:rsid w:val="00664CDB"/>
    <w:rsid w:val="00671E0F"/>
    <w:rsid w:val="00681E03"/>
    <w:rsid w:val="006843D1"/>
    <w:rsid w:val="006A14F3"/>
    <w:rsid w:val="006B1A11"/>
    <w:rsid w:val="006C32B9"/>
    <w:rsid w:val="006C5436"/>
    <w:rsid w:val="006D1C3C"/>
    <w:rsid w:val="006D287D"/>
    <w:rsid w:val="006E28B5"/>
    <w:rsid w:val="006F7143"/>
    <w:rsid w:val="00701E38"/>
    <w:rsid w:val="007071EC"/>
    <w:rsid w:val="00714D1D"/>
    <w:rsid w:val="00721230"/>
    <w:rsid w:val="007212A8"/>
    <w:rsid w:val="007218C5"/>
    <w:rsid w:val="0072730D"/>
    <w:rsid w:val="0073217D"/>
    <w:rsid w:val="007340FE"/>
    <w:rsid w:val="00735037"/>
    <w:rsid w:val="00742D8B"/>
    <w:rsid w:val="00746602"/>
    <w:rsid w:val="00747389"/>
    <w:rsid w:val="007605AC"/>
    <w:rsid w:val="00763E4E"/>
    <w:rsid w:val="00767455"/>
    <w:rsid w:val="00767E39"/>
    <w:rsid w:val="00771A46"/>
    <w:rsid w:val="00781292"/>
    <w:rsid w:val="007817AE"/>
    <w:rsid w:val="00791BC9"/>
    <w:rsid w:val="00796672"/>
    <w:rsid w:val="007A202B"/>
    <w:rsid w:val="007C1E0E"/>
    <w:rsid w:val="007D1A81"/>
    <w:rsid w:val="007D7594"/>
    <w:rsid w:val="007E2340"/>
    <w:rsid w:val="007F0339"/>
    <w:rsid w:val="007F4915"/>
    <w:rsid w:val="008049DA"/>
    <w:rsid w:val="0081625E"/>
    <w:rsid w:val="00821D11"/>
    <w:rsid w:val="00823472"/>
    <w:rsid w:val="008235B9"/>
    <w:rsid w:val="00826E30"/>
    <w:rsid w:val="008275E1"/>
    <w:rsid w:val="00853B6E"/>
    <w:rsid w:val="00853D6E"/>
    <w:rsid w:val="00870472"/>
    <w:rsid w:val="00870690"/>
    <w:rsid w:val="008734CF"/>
    <w:rsid w:val="008746C9"/>
    <w:rsid w:val="008771F2"/>
    <w:rsid w:val="0089254D"/>
    <w:rsid w:val="00894AD2"/>
    <w:rsid w:val="008A063C"/>
    <w:rsid w:val="008A1004"/>
    <w:rsid w:val="008C7086"/>
    <w:rsid w:val="008D29A6"/>
    <w:rsid w:val="008E4C13"/>
    <w:rsid w:val="008E5C39"/>
    <w:rsid w:val="008F3971"/>
    <w:rsid w:val="00916F05"/>
    <w:rsid w:val="009208D7"/>
    <w:rsid w:val="00921CE0"/>
    <w:rsid w:val="00927539"/>
    <w:rsid w:val="00930D2B"/>
    <w:rsid w:val="009340A0"/>
    <w:rsid w:val="009522C2"/>
    <w:rsid w:val="0095388B"/>
    <w:rsid w:val="00964AB6"/>
    <w:rsid w:val="00965570"/>
    <w:rsid w:val="00982F00"/>
    <w:rsid w:val="00982F8C"/>
    <w:rsid w:val="009863D4"/>
    <w:rsid w:val="00991EFD"/>
    <w:rsid w:val="009A1103"/>
    <w:rsid w:val="009A14E4"/>
    <w:rsid w:val="009A4A9E"/>
    <w:rsid w:val="009A7629"/>
    <w:rsid w:val="009B6630"/>
    <w:rsid w:val="009C56BD"/>
    <w:rsid w:val="009C7661"/>
    <w:rsid w:val="009D26AC"/>
    <w:rsid w:val="009D307C"/>
    <w:rsid w:val="009E0762"/>
    <w:rsid w:val="009F39A0"/>
    <w:rsid w:val="00A07320"/>
    <w:rsid w:val="00A1032A"/>
    <w:rsid w:val="00A122B8"/>
    <w:rsid w:val="00A12792"/>
    <w:rsid w:val="00A12F5E"/>
    <w:rsid w:val="00A1646B"/>
    <w:rsid w:val="00A247E3"/>
    <w:rsid w:val="00A334F5"/>
    <w:rsid w:val="00A40065"/>
    <w:rsid w:val="00A40A0D"/>
    <w:rsid w:val="00A56C09"/>
    <w:rsid w:val="00A639D9"/>
    <w:rsid w:val="00A63C30"/>
    <w:rsid w:val="00A65769"/>
    <w:rsid w:val="00A70C4F"/>
    <w:rsid w:val="00A70E08"/>
    <w:rsid w:val="00A70F1E"/>
    <w:rsid w:val="00A72AA4"/>
    <w:rsid w:val="00A72DB6"/>
    <w:rsid w:val="00A73B4D"/>
    <w:rsid w:val="00A869AA"/>
    <w:rsid w:val="00A87846"/>
    <w:rsid w:val="00AA4C5F"/>
    <w:rsid w:val="00AA6BFE"/>
    <w:rsid w:val="00AB1BF1"/>
    <w:rsid w:val="00AB3D28"/>
    <w:rsid w:val="00AC5300"/>
    <w:rsid w:val="00AC6C05"/>
    <w:rsid w:val="00AD639D"/>
    <w:rsid w:val="00AE1BBE"/>
    <w:rsid w:val="00AF5BEE"/>
    <w:rsid w:val="00B00712"/>
    <w:rsid w:val="00B02626"/>
    <w:rsid w:val="00B05694"/>
    <w:rsid w:val="00B11A30"/>
    <w:rsid w:val="00B13D90"/>
    <w:rsid w:val="00B20CF3"/>
    <w:rsid w:val="00B270A5"/>
    <w:rsid w:val="00B30BC6"/>
    <w:rsid w:val="00B43260"/>
    <w:rsid w:val="00B456B9"/>
    <w:rsid w:val="00B51049"/>
    <w:rsid w:val="00B624AF"/>
    <w:rsid w:val="00B63DE4"/>
    <w:rsid w:val="00B6577F"/>
    <w:rsid w:val="00B73276"/>
    <w:rsid w:val="00B77E98"/>
    <w:rsid w:val="00B94403"/>
    <w:rsid w:val="00BA186E"/>
    <w:rsid w:val="00BA2E6B"/>
    <w:rsid w:val="00BC2506"/>
    <w:rsid w:val="00BC5FFE"/>
    <w:rsid w:val="00BF3B83"/>
    <w:rsid w:val="00BF6443"/>
    <w:rsid w:val="00C00860"/>
    <w:rsid w:val="00C05530"/>
    <w:rsid w:val="00C07492"/>
    <w:rsid w:val="00C20AAE"/>
    <w:rsid w:val="00C2178B"/>
    <w:rsid w:val="00C23709"/>
    <w:rsid w:val="00C24015"/>
    <w:rsid w:val="00C2706B"/>
    <w:rsid w:val="00C30743"/>
    <w:rsid w:val="00C36849"/>
    <w:rsid w:val="00C448AD"/>
    <w:rsid w:val="00C47472"/>
    <w:rsid w:val="00C51580"/>
    <w:rsid w:val="00C64718"/>
    <w:rsid w:val="00C65F78"/>
    <w:rsid w:val="00C71EB6"/>
    <w:rsid w:val="00C77304"/>
    <w:rsid w:val="00C80A99"/>
    <w:rsid w:val="00C9385F"/>
    <w:rsid w:val="00C95BB0"/>
    <w:rsid w:val="00CA159B"/>
    <w:rsid w:val="00CB47BA"/>
    <w:rsid w:val="00CC2B29"/>
    <w:rsid w:val="00CD0F04"/>
    <w:rsid w:val="00CE1C2A"/>
    <w:rsid w:val="00CE1C4A"/>
    <w:rsid w:val="00D04874"/>
    <w:rsid w:val="00D04AEB"/>
    <w:rsid w:val="00D07BD0"/>
    <w:rsid w:val="00D15E60"/>
    <w:rsid w:val="00D321DC"/>
    <w:rsid w:val="00D32C04"/>
    <w:rsid w:val="00D332B9"/>
    <w:rsid w:val="00D33D7A"/>
    <w:rsid w:val="00D35888"/>
    <w:rsid w:val="00D4587D"/>
    <w:rsid w:val="00D5285F"/>
    <w:rsid w:val="00D65CD1"/>
    <w:rsid w:val="00D675CF"/>
    <w:rsid w:val="00D711F8"/>
    <w:rsid w:val="00D72F84"/>
    <w:rsid w:val="00D7317F"/>
    <w:rsid w:val="00D76146"/>
    <w:rsid w:val="00D868AD"/>
    <w:rsid w:val="00D92F7A"/>
    <w:rsid w:val="00D946E1"/>
    <w:rsid w:val="00D96B40"/>
    <w:rsid w:val="00DA2D5E"/>
    <w:rsid w:val="00DC119E"/>
    <w:rsid w:val="00DC7B38"/>
    <w:rsid w:val="00DD1DC3"/>
    <w:rsid w:val="00DD3EE8"/>
    <w:rsid w:val="00DD5605"/>
    <w:rsid w:val="00DE659B"/>
    <w:rsid w:val="00DF51B5"/>
    <w:rsid w:val="00DF59E6"/>
    <w:rsid w:val="00DF5C30"/>
    <w:rsid w:val="00E04BF2"/>
    <w:rsid w:val="00E063A4"/>
    <w:rsid w:val="00E1041B"/>
    <w:rsid w:val="00E13CC3"/>
    <w:rsid w:val="00E170D1"/>
    <w:rsid w:val="00E218A0"/>
    <w:rsid w:val="00E22C77"/>
    <w:rsid w:val="00E242F9"/>
    <w:rsid w:val="00E25F9C"/>
    <w:rsid w:val="00E2634F"/>
    <w:rsid w:val="00E333A0"/>
    <w:rsid w:val="00E341D6"/>
    <w:rsid w:val="00E37670"/>
    <w:rsid w:val="00E5010C"/>
    <w:rsid w:val="00E506C1"/>
    <w:rsid w:val="00E511A6"/>
    <w:rsid w:val="00E557DF"/>
    <w:rsid w:val="00E5785D"/>
    <w:rsid w:val="00E600C9"/>
    <w:rsid w:val="00E61254"/>
    <w:rsid w:val="00E74BE1"/>
    <w:rsid w:val="00E83F2F"/>
    <w:rsid w:val="00E914B2"/>
    <w:rsid w:val="00E922E8"/>
    <w:rsid w:val="00E955CB"/>
    <w:rsid w:val="00E97495"/>
    <w:rsid w:val="00EA1265"/>
    <w:rsid w:val="00EA3EA8"/>
    <w:rsid w:val="00EA467C"/>
    <w:rsid w:val="00EA6290"/>
    <w:rsid w:val="00EA66BE"/>
    <w:rsid w:val="00EC3D54"/>
    <w:rsid w:val="00ED00D5"/>
    <w:rsid w:val="00EE249A"/>
    <w:rsid w:val="00EF1E37"/>
    <w:rsid w:val="00F00AEC"/>
    <w:rsid w:val="00F03298"/>
    <w:rsid w:val="00F06571"/>
    <w:rsid w:val="00F07BFD"/>
    <w:rsid w:val="00F22FDC"/>
    <w:rsid w:val="00F73865"/>
    <w:rsid w:val="00F77877"/>
    <w:rsid w:val="00F82031"/>
    <w:rsid w:val="00F84D66"/>
    <w:rsid w:val="00F96BF5"/>
    <w:rsid w:val="00FA0C8C"/>
    <w:rsid w:val="00FA0CD2"/>
    <w:rsid w:val="00FB0379"/>
    <w:rsid w:val="00FB11D2"/>
    <w:rsid w:val="00FC2B4F"/>
    <w:rsid w:val="00FC54E3"/>
    <w:rsid w:val="00FD18E9"/>
    <w:rsid w:val="00FD528E"/>
    <w:rsid w:val="00FF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16E47"/>
  <w15:chartTrackingRefBased/>
  <w15:docId w15:val="{628E8ED3-A13D-43AA-929E-3E1A4BADD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7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7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77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321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77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32177A"/>
    <w:pPr>
      <w:spacing w:before="120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217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177A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605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1DC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A043F"/>
  </w:style>
  <w:style w:type="paragraph" w:styleId="Header">
    <w:name w:val="header"/>
    <w:basedOn w:val="Normal"/>
    <w:link w:val="HeaderChar"/>
    <w:uiPriority w:val="99"/>
    <w:unhideWhenUsed/>
    <w:rsid w:val="00E922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2E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22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2E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70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5EAC4-E50E-4C75-A824-C39E91389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3</Pages>
  <Words>2727</Words>
  <Characters>1554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aid,D</dc:creator>
  <cp:keywords/>
  <dc:description/>
  <cp:lastModifiedBy>Mcdaid,D</cp:lastModifiedBy>
  <cp:revision>68</cp:revision>
  <dcterms:created xsi:type="dcterms:W3CDTF">2024-04-14T17:59:00Z</dcterms:created>
  <dcterms:modified xsi:type="dcterms:W3CDTF">2024-04-15T14:00:00Z</dcterms:modified>
</cp:coreProperties>
</file>